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628A38" w14:textId="71D60636" w:rsidR="00C451C4" w:rsidRDefault="00500B20" w:rsidP="00F73133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Supplemental </w:t>
      </w:r>
      <w:r w:rsidR="00C451C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="00C451C4">
        <w:rPr>
          <w:rFonts w:ascii="Times New Roman" w:hAnsi="Times New Roman" w:cs="Times New Roman"/>
        </w:rPr>
        <w:t>.</w:t>
      </w:r>
      <w:proofErr w:type="gramEnd"/>
      <w:r w:rsidR="00C451C4">
        <w:rPr>
          <w:rFonts w:ascii="Times New Roman" w:hAnsi="Times New Roman" w:cs="Times New Roman"/>
        </w:rPr>
        <w:t xml:space="preserve"> Association between ethnicity and hospitalization for COVID-19 in UK </w:t>
      </w:r>
      <w:proofErr w:type="spellStart"/>
      <w:r w:rsidR="00C451C4">
        <w:rPr>
          <w:rFonts w:ascii="Times New Roman" w:hAnsi="Times New Roman" w:cs="Times New Roman"/>
        </w:rPr>
        <w:t>Biobank</w:t>
      </w:r>
      <w:proofErr w:type="spellEnd"/>
      <w:r w:rsidR="00D06832">
        <w:rPr>
          <w:rFonts w:ascii="Times New Roman" w:hAnsi="Times New Roman" w:cs="Times New Roman"/>
        </w:rPr>
        <w:t xml:space="preserve"> – according to </w:t>
      </w:r>
      <w:r w:rsidR="00C451C4">
        <w:rPr>
          <w:rFonts w:ascii="Times New Roman" w:hAnsi="Times New Roman" w:cs="Times New Roman"/>
        </w:rPr>
        <w:t>sex</w:t>
      </w:r>
    </w:p>
    <w:tbl>
      <w:tblPr>
        <w:tblW w:w="13353" w:type="dxa"/>
        <w:tblInd w:w="93" w:type="dxa"/>
        <w:tblLook w:val="04A0" w:firstRow="1" w:lastRow="0" w:firstColumn="1" w:lastColumn="0" w:noHBand="0" w:noVBand="1"/>
      </w:tblPr>
      <w:tblGrid>
        <w:gridCol w:w="960"/>
        <w:gridCol w:w="1122"/>
        <w:gridCol w:w="960"/>
        <w:gridCol w:w="601"/>
        <w:gridCol w:w="1404"/>
        <w:gridCol w:w="960"/>
        <w:gridCol w:w="1307"/>
        <w:gridCol w:w="960"/>
        <w:gridCol w:w="960"/>
        <w:gridCol w:w="1413"/>
        <w:gridCol w:w="836"/>
        <w:gridCol w:w="1255"/>
        <w:gridCol w:w="615"/>
      </w:tblGrid>
      <w:tr w:rsidR="00C879F6" w:rsidRPr="00C879F6" w14:paraId="6E424DFE" w14:textId="77777777" w:rsidTr="00746CB0">
        <w:trPr>
          <w:gridAfter w:val="1"/>
          <w:wAfter w:w="1018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F8EC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45E8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2BCC2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03266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 n=155,9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A3750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8E41C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3DD2B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869AC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AEE62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men n=185,0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80C08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C879F6" w:rsidRPr="00C879F6" w14:paraId="66F32FD2" w14:textId="77777777" w:rsidTr="00746CB0">
        <w:trPr>
          <w:gridAfter w:val="1"/>
          <w:wAfter w:w="1018" w:type="dxa"/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7073B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D22F3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286D1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s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ACA4A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F7094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ED162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35A92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 Attenu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64ED6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s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B1944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54861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682B0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05E6C" w14:textId="662C0907" w:rsidR="00C879F6" w:rsidRPr="00C879F6" w:rsidRDefault="00746CB0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 Attenuation</w:t>
            </w:r>
          </w:p>
        </w:tc>
      </w:tr>
      <w:tr w:rsidR="00C879F6" w:rsidRPr="00C879F6" w14:paraId="1B800E40" w14:textId="77777777" w:rsidTr="00746CB0">
        <w:trPr>
          <w:gridAfter w:val="1"/>
          <w:wAfter w:w="1018" w:type="dxa"/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7C49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ck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ACB4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&amp;sex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2100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CBE6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lang w:eastAsia="en-GB"/>
              </w:rPr>
              <w:t>5.41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2629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lang w:eastAsia="en-GB"/>
              </w:rPr>
              <w:t>(3.34 - 8.76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CED5" w14:textId="1D45488A" w:rsidR="00C879F6" w:rsidRPr="00C879F6" w:rsidRDefault="00D8416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9658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AD6B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E107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3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8675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9 - 5.85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2A32" w14:textId="4596A791" w:rsidR="00C879F6" w:rsidRPr="00C879F6" w:rsidRDefault="00D8416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8506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C879F6" w:rsidRPr="00C879F6" w14:paraId="29DF6C34" w14:textId="77777777" w:rsidTr="00746CB0">
        <w:trPr>
          <w:gridAfter w:val="1"/>
          <w:wAfter w:w="1018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6347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ck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4CD8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E132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1621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B718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2.22 - 5.9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FC04" w14:textId="0D900463" w:rsidR="00C879F6" w:rsidRPr="00C879F6" w:rsidRDefault="00D8416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1FAA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7A20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EE67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918D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37 - 4.34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A789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2064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5.8</w:t>
            </w:r>
          </w:p>
        </w:tc>
      </w:tr>
      <w:tr w:rsidR="00C879F6" w:rsidRPr="00C879F6" w14:paraId="02303DE0" w14:textId="77777777" w:rsidTr="00746CB0">
        <w:trPr>
          <w:gridAfter w:val="1"/>
          <w:wAfter w:w="1018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D27D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ck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102D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Lifesty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7778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30BB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2C41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3.03 - 8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ADE8" w14:textId="01F9CD04" w:rsidR="00C879F6" w:rsidRPr="00C879F6" w:rsidRDefault="00D8416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4D29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FA5A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5470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55BC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68 - 5.2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C951" w14:textId="559703D3" w:rsidR="00C879F6" w:rsidRPr="00C879F6" w:rsidRDefault="00D8416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EEDB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.6</w:t>
            </w:r>
          </w:p>
        </w:tc>
      </w:tr>
      <w:tr w:rsidR="00C879F6" w:rsidRPr="00C879F6" w14:paraId="78F4D938" w14:textId="77777777" w:rsidTr="00746CB0">
        <w:trPr>
          <w:gridAfter w:val="1"/>
          <w:wAfter w:w="1018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66A9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ck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2249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Comorbiditie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208A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15B1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3.33 - 8.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ECB0" w14:textId="01081026" w:rsidR="00C879F6" w:rsidRPr="00C879F6" w:rsidRDefault="00D8416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D70F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19FD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D9F3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0D5A" w14:textId="1C99636C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41 - 4.4</w:t>
            </w:r>
            <w:r w:rsid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19E1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7AAB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4.3</w:t>
            </w:r>
          </w:p>
        </w:tc>
      </w:tr>
      <w:tr w:rsidR="00C879F6" w:rsidRPr="00C879F6" w14:paraId="073B1E60" w14:textId="77777777" w:rsidTr="00746CB0">
        <w:trPr>
          <w:gridAfter w:val="1"/>
          <w:wAfter w:w="1018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3725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ck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85BF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Biomarker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BB2A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1EBC" w14:textId="79BFA846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2.75 - 7.3</w:t>
            </w:r>
            <w:r w:rsid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0264" w14:textId="5F2AF9DA" w:rsidR="00C879F6" w:rsidRPr="00C879F6" w:rsidRDefault="00D8416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85FB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A4E1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3C83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1740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54 - 4.84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CBC9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E08C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6.5</w:t>
            </w:r>
          </w:p>
        </w:tc>
      </w:tr>
      <w:tr w:rsidR="00C879F6" w:rsidRPr="00C879F6" w14:paraId="5BCE8135" w14:textId="77777777" w:rsidTr="00746CB0">
        <w:trPr>
          <w:gridAfter w:val="1"/>
          <w:wAfter w:w="1018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EF3E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ck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D100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BEAD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BCE0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C8E7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2.11 - 5.8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EC21" w14:textId="7A9AF6DA" w:rsidR="00C879F6" w:rsidRPr="00C879F6" w:rsidRDefault="00D8416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A041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B79B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6E8E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0EBC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07 - 3.4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1146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6F23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5.5</w:t>
            </w:r>
          </w:p>
        </w:tc>
      </w:tr>
      <w:tr w:rsidR="00C879F6" w:rsidRPr="00C879F6" w14:paraId="3C301213" w14:textId="77777777" w:rsidTr="00746CB0">
        <w:trPr>
          <w:gridAfter w:val="1"/>
          <w:wAfter w:w="1018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B2E3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5FC4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&amp;se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CFF8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6145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lang w:eastAsia="en-GB"/>
              </w:rPr>
              <w:t>1.6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576D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lang w:eastAsia="en-GB"/>
              </w:rPr>
              <w:t>(0.89 - 3.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D5C0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lang w:eastAsia="en-GB"/>
              </w:rPr>
              <w:t>0.10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08D4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A44D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FE67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ACEE" w14:textId="48A77393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54 - 5.2</w:t>
            </w:r>
            <w:r w:rsid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F582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6E44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C879F6" w:rsidRPr="00C879F6" w14:paraId="5265C8E2" w14:textId="77777777" w:rsidTr="00746CB0">
        <w:trPr>
          <w:gridAfter w:val="1"/>
          <w:wAfter w:w="1018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47FC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434B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8FA7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D9CE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691C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69 - 2.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36A1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A810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4507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07DE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9FD3" w14:textId="5B09A8B1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22 - 4.2</w:t>
            </w:r>
            <w:r w:rsid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22C4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8D1F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1.5</w:t>
            </w:r>
          </w:p>
        </w:tc>
      </w:tr>
      <w:tr w:rsidR="00C879F6" w:rsidRPr="00C879F6" w14:paraId="42CBB434" w14:textId="77777777" w:rsidTr="00746CB0">
        <w:trPr>
          <w:gridAfter w:val="1"/>
          <w:wAfter w:w="1018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7226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F2CB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Lifesty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5187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8495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081D" w14:textId="5ABF34E8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</w:t>
            </w:r>
            <w:r w:rsid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2.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4561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9C63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6F70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DD9F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16F8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36 - 4.7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0BC0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8E8E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0.8</w:t>
            </w:r>
          </w:p>
        </w:tc>
      </w:tr>
      <w:tr w:rsidR="00C879F6" w:rsidRPr="00C879F6" w14:paraId="24DA7793" w14:textId="77777777" w:rsidTr="00746CB0">
        <w:trPr>
          <w:gridAfter w:val="1"/>
          <w:wAfter w:w="1018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07D5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n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4129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Comorbiditie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8004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BCD1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7 - 3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93EF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3B40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D0A7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7EAB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4474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35 - 4.5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0A47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3476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2.6</w:t>
            </w:r>
          </w:p>
        </w:tc>
      </w:tr>
      <w:tr w:rsidR="00C879F6" w:rsidRPr="00C879F6" w14:paraId="7343543F" w14:textId="77777777" w:rsidTr="00746CB0">
        <w:trPr>
          <w:gridAfter w:val="1"/>
          <w:wAfter w:w="1018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FAAC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n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8223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Biomarker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308A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DDF9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1 - 2.5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6A01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8C52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E51B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02F0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B1FE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26 - 4.3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19F6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F784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8.9</w:t>
            </w:r>
          </w:p>
        </w:tc>
      </w:tr>
      <w:tr w:rsidR="00C879F6" w:rsidRPr="00C879F6" w14:paraId="35ADC79A" w14:textId="77777777" w:rsidTr="00746CB0">
        <w:trPr>
          <w:gridAfter w:val="1"/>
          <w:wAfter w:w="1018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F828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1FBA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EC86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B53B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8F7E" w14:textId="745D9EBD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6</w:t>
            </w:r>
            <w:r w:rsid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2.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C6AA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4532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560D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DDC1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1553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01 - 3.62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CD53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9729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7.9</w:t>
            </w:r>
          </w:p>
        </w:tc>
      </w:tr>
      <w:tr w:rsidR="00C879F6" w:rsidRPr="00C879F6" w14:paraId="28625946" w14:textId="77777777" w:rsidTr="00746CB0">
        <w:trPr>
          <w:gridAfter w:val="1"/>
          <w:wAfter w:w="1018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3243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33F2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&amp;se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8B33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1DE2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lang w:eastAsia="en-GB"/>
              </w:rPr>
              <w:t>2.4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58B2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lang w:eastAsia="en-GB"/>
              </w:rPr>
              <w:t>(1.28 - 4.5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663A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lang w:eastAsia="en-GB"/>
              </w:rPr>
              <w:t>0.0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966F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1895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FA80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C956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62 - 2.82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8AA3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5100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C879F6" w:rsidRPr="00C879F6" w14:paraId="4275E6C1" w14:textId="77777777" w:rsidTr="00746CB0">
        <w:trPr>
          <w:gridAfter w:val="1"/>
          <w:wAfter w:w="1018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97F6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A7CA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A7AF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99FF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B908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03 - 3.6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493D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811F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8BE7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10AF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D567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4 - 2.4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A35E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038B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1.8</w:t>
            </w:r>
          </w:p>
        </w:tc>
      </w:tr>
      <w:tr w:rsidR="00C879F6" w:rsidRPr="00C879F6" w14:paraId="73443C96" w14:textId="77777777" w:rsidTr="00746CB0">
        <w:trPr>
          <w:gridAfter w:val="1"/>
          <w:wAfter w:w="1018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4C4F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5680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Lifesty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6A9A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8AC2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1537" w14:textId="5F6761F6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1.12 </w:t>
            </w:r>
            <w:r w:rsid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–</w:t>
            </w: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4</w:t>
            </w:r>
            <w:r w:rsid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</w:t>
            </w: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7F34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A56A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A956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37F7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AB89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5 - 2.49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9870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C937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4.8</w:t>
            </w:r>
          </w:p>
        </w:tc>
      </w:tr>
      <w:tr w:rsidR="00C879F6" w:rsidRPr="00C879F6" w14:paraId="757BCC08" w14:textId="77777777" w:rsidTr="00746CB0">
        <w:trPr>
          <w:gridAfter w:val="1"/>
          <w:wAfter w:w="1018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3F21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s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9965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Comorbiditie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B1AC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0899" w14:textId="1C2605F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3</w:t>
            </w:r>
            <w:r w:rsid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4.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ABBF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BA3E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C008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AEC6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C0C9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9 - 2.66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DD92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2239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1.1</w:t>
            </w:r>
          </w:p>
        </w:tc>
      </w:tr>
      <w:tr w:rsidR="00C879F6" w:rsidRPr="00C879F6" w14:paraId="64EE59ED" w14:textId="77777777" w:rsidTr="00746CB0">
        <w:trPr>
          <w:gridAfter w:val="1"/>
          <w:wAfter w:w="1018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3B54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s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D90F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Biomarker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0298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5B82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16 - 4.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5F59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99FF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9C1C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D229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4FA0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9 - 2.6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9A12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826D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0.0</w:t>
            </w:r>
          </w:p>
        </w:tc>
      </w:tr>
      <w:tr w:rsidR="00C879F6" w:rsidRPr="00C879F6" w14:paraId="24C7938F" w14:textId="77777777" w:rsidTr="00746CB0">
        <w:trPr>
          <w:gridAfter w:val="1"/>
          <w:wAfter w:w="1018" w:type="dxa"/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CBA22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s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D6672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FF0D2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64DC0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1B80E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95 - 3.4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EF449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E7075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D0D7A" w14:textId="77777777" w:rsidR="00C879F6" w:rsidRPr="00C879F6" w:rsidRDefault="00C879F6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AB40D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A0914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48 - 2.23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AFA25" w14:textId="77777777" w:rsidR="00C879F6" w:rsidRPr="00C879F6" w:rsidRDefault="00C879F6" w:rsidP="0074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B018F" w14:textId="77777777" w:rsidR="00C879F6" w:rsidRPr="00C879F6" w:rsidRDefault="00C879F6" w:rsidP="00746C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79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86.8</w:t>
            </w:r>
          </w:p>
        </w:tc>
      </w:tr>
      <w:tr w:rsidR="00746CB0" w14:paraId="42A66971" w14:textId="77777777" w:rsidTr="00746CB0">
        <w:tblPrEx>
          <w:tblBorders>
            <w:top w:val="single" w:sz="4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3353" w:type="dxa"/>
            <w:gridSpan w:val="13"/>
          </w:tcPr>
          <w:p w14:paraId="5666D92D" w14:textId="77777777" w:rsidR="00746CB0" w:rsidRDefault="00746CB0" w:rsidP="00746CB0">
            <w:pPr>
              <w:rPr>
                <w:rFonts w:ascii="Times New Roman" w:hAnsi="Times New Roman" w:cs="Times New Roman"/>
              </w:rPr>
            </w:pPr>
          </w:p>
        </w:tc>
      </w:tr>
    </w:tbl>
    <w:p w14:paraId="623A25D6" w14:textId="77777777" w:rsidR="004D69E3" w:rsidRDefault="004D69E3" w:rsidP="00F73133">
      <w:pPr>
        <w:rPr>
          <w:rFonts w:ascii="Times New Roman" w:hAnsi="Times New Roman" w:cs="Times New Roman"/>
        </w:rPr>
      </w:pPr>
    </w:p>
    <w:p w14:paraId="6BCA680B" w14:textId="77777777" w:rsidR="00C451C4" w:rsidRDefault="00C451C4" w:rsidP="00F73133">
      <w:pPr>
        <w:rPr>
          <w:rFonts w:ascii="Times New Roman" w:hAnsi="Times New Roman" w:cs="Times New Roman"/>
        </w:rPr>
      </w:pPr>
    </w:p>
    <w:p w14:paraId="4F065E03" w14:textId="77777777" w:rsidR="004D69E3" w:rsidRDefault="004D69E3" w:rsidP="00F73133">
      <w:pPr>
        <w:rPr>
          <w:rFonts w:ascii="Times New Roman" w:hAnsi="Times New Roman" w:cs="Times New Roman"/>
        </w:rPr>
        <w:sectPr w:rsidR="004D69E3" w:rsidSect="004D69E3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2518835" w14:textId="111AA77B" w:rsidR="00F73133" w:rsidRPr="00651741" w:rsidRDefault="00500B20" w:rsidP="00F73133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</w:rPr>
        <w:lastRenderedPageBreak/>
        <w:t xml:space="preserve">Supplemental </w:t>
      </w:r>
      <w:r w:rsidR="00BD4491" w:rsidRPr="00651741">
        <w:rPr>
          <w:rFonts w:ascii="Times New Roman" w:hAnsi="Times New Roman" w:cs="Times New Roman"/>
        </w:rPr>
        <w:t>Table</w:t>
      </w:r>
      <w:r w:rsidR="00C451C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</w:t>
      </w:r>
      <w:r w:rsidR="00F73133" w:rsidRPr="00651741">
        <w:rPr>
          <w:rFonts w:ascii="Times New Roman" w:hAnsi="Times New Roman" w:cs="Times New Roman"/>
        </w:rPr>
        <w:t>.</w:t>
      </w:r>
      <w:proofErr w:type="gramEnd"/>
      <w:r w:rsidR="00F73133" w:rsidRPr="00651741">
        <w:rPr>
          <w:rFonts w:ascii="Times New Roman" w:hAnsi="Times New Roman" w:cs="Times New Roman"/>
        </w:rPr>
        <w:t xml:space="preserve"> </w:t>
      </w:r>
      <w:r w:rsidR="00F73133" w:rsidRPr="00651741">
        <w:rPr>
          <w:rFonts w:ascii="Times New Roman" w:hAnsi="Times New Roman" w:cs="Times New Roman"/>
          <w:lang w:val="en-US"/>
        </w:rPr>
        <w:t xml:space="preserve">Association between ethnicity and hospitalization for COVID-19 in UK </w:t>
      </w:r>
      <w:proofErr w:type="spellStart"/>
      <w:r w:rsidR="00F73133" w:rsidRPr="00651741">
        <w:rPr>
          <w:rFonts w:ascii="Times New Roman" w:hAnsi="Times New Roman" w:cs="Times New Roman"/>
          <w:lang w:val="en-US"/>
        </w:rPr>
        <w:t>Biobank</w:t>
      </w:r>
      <w:proofErr w:type="spellEnd"/>
      <w:r w:rsidR="00F73133" w:rsidRPr="00651741">
        <w:rPr>
          <w:rFonts w:ascii="Times New Roman" w:hAnsi="Times New Roman" w:cs="Times New Roman"/>
          <w:lang w:val="en-US"/>
        </w:rPr>
        <w:t xml:space="preserve"> </w:t>
      </w:r>
      <w:r w:rsidR="00D06832">
        <w:rPr>
          <w:rFonts w:ascii="Times New Roman" w:hAnsi="Times New Roman" w:cs="Times New Roman"/>
          <w:lang w:val="en-US"/>
        </w:rPr>
        <w:t>– m</w:t>
      </w:r>
      <w:r w:rsidR="00F73133" w:rsidRPr="00651741">
        <w:rPr>
          <w:rFonts w:ascii="Times New Roman" w:hAnsi="Times New Roman" w:cs="Times New Roman"/>
          <w:lang w:val="en-US"/>
        </w:rPr>
        <w:t>aximum sample for each set of covariates</w:t>
      </w:r>
    </w:p>
    <w:tbl>
      <w:tblPr>
        <w:tblW w:w="8731" w:type="dxa"/>
        <w:tblInd w:w="93" w:type="dxa"/>
        <w:tblLook w:val="04A0" w:firstRow="1" w:lastRow="0" w:firstColumn="1" w:lastColumn="0" w:noHBand="0" w:noVBand="1"/>
      </w:tblPr>
      <w:tblGrid>
        <w:gridCol w:w="960"/>
        <w:gridCol w:w="1599"/>
        <w:gridCol w:w="1709"/>
        <w:gridCol w:w="992"/>
        <w:gridCol w:w="1559"/>
        <w:gridCol w:w="1912"/>
      </w:tblGrid>
      <w:tr w:rsidR="00572902" w:rsidRPr="00746CB0" w14:paraId="7B82BA13" w14:textId="77777777" w:rsidTr="0057290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62E4F" w14:textId="77777777" w:rsidR="00746CB0" w:rsidRPr="00746CB0" w:rsidRDefault="00746CB0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B7633" w14:textId="77777777" w:rsidR="00746CB0" w:rsidRPr="00746CB0" w:rsidRDefault="00746CB0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252C7" w14:textId="77777777" w:rsidR="00746CB0" w:rsidRPr="00746CB0" w:rsidRDefault="00746CB0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 total samp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E645F" w14:textId="77777777" w:rsidR="00746CB0" w:rsidRPr="00746CB0" w:rsidRDefault="00746CB0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D86AC" w14:textId="77777777" w:rsidR="00746CB0" w:rsidRPr="00746CB0" w:rsidRDefault="00746CB0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45F8F" w14:textId="77777777" w:rsidR="00746CB0" w:rsidRPr="00746CB0" w:rsidRDefault="00746CB0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tenuation (%)</w:t>
            </w:r>
          </w:p>
        </w:tc>
      </w:tr>
      <w:tr w:rsidR="00572902" w:rsidRPr="00746CB0" w14:paraId="22DC6AE6" w14:textId="77777777" w:rsidTr="0057290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75E5" w14:textId="77777777" w:rsidR="00572902" w:rsidRPr="00746CB0" w:rsidRDefault="00572902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ck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A9F0" w14:textId="77777777" w:rsidR="00572902" w:rsidRPr="00746CB0" w:rsidRDefault="00572902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&amp;sex</w:t>
            </w:r>
            <w:proofErr w:type="spellEnd"/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0433" w14:textId="77777777" w:rsidR="00572902" w:rsidRPr="00746CB0" w:rsidRDefault="00572902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8,4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F237" w14:textId="77777777" w:rsidR="00572902" w:rsidRPr="00746CB0" w:rsidRDefault="00572902" w:rsidP="00572902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03FB" w14:textId="77777777" w:rsidR="00572902" w:rsidRPr="00746CB0" w:rsidRDefault="00572902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3.08 - 5.39)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21214" w14:textId="2FBE0008" w:rsidR="00572902" w:rsidRPr="00746CB0" w:rsidRDefault="00572902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72902" w:rsidRPr="00746CB0" w14:paraId="1E1B9ADE" w14:textId="77777777" w:rsidTr="005729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C707" w14:textId="77777777" w:rsidR="00746CB0" w:rsidRPr="00746CB0" w:rsidRDefault="00746CB0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ck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50B4" w14:textId="77777777" w:rsidR="00746CB0" w:rsidRPr="00746CB0" w:rsidRDefault="00746CB0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S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D849" w14:textId="77777777" w:rsidR="00746CB0" w:rsidRPr="00746CB0" w:rsidRDefault="00746CB0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7,5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72FC" w14:textId="77777777" w:rsidR="00746CB0" w:rsidRPr="00746CB0" w:rsidRDefault="00746CB0" w:rsidP="00572902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212A" w14:textId="77777777" w:rsidR="00746CB0" w:rsidRPr="00746CB0" w:rsidRDefault="00746CB0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94 - 3.6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063A" w14:textId="77777777" w:rsidR="00746CB0" w:rsidRPr="00746CB0" w:rsidRDefault="00746CB0" w:rsidP="00572902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0.6</w:t>
            </w:r>
          </w:p>
        </w:tc>
      </w:tr>
      <w:tr w:rsidR="00572902" w:rsidRPr="00746CB0" w14:paraId="1238615C" w14:textId="77777777" w:rsidTr="005729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E82E" w14:textId="77777777" w:rsidR="00746CB0" w:rsidRPr="00746CB0" w:rsidRDefault="00746CB0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ck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E2A9" w14:textId="77777777" w:rsidR="00746CB0" w:rsidRPr="00746CB0" w:rsidRDefault="00746CB0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Lifestyl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3ED8" w14:textId="77777777" w:rsidR="00746CB0" w:rsidRPr="00746CB0" w:rsidRDefault="00746CB0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6,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A8F4" w14:textId="77777777" w:rsidR="00746CB0" w:rsidRPr="00746CB0" w:rsidRDefault="00746CB0" w:rsidP="00572902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733C" w14:textId="77777777" w:rsidR="00746CB0" w:rsidRPr="00746CB0" w:rsidRDefault="00746CB0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2.76 - 5.0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6911" w14:textId="77777777" w:rsidR="00746CB0" w:rsidRPr="00746CB0" w:rsidRDefault="00746CB0" w:rsidP="00572902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.0</w:t>
            </w:r>
          </w:p>
        </w:tc>
      </w:tr>
      <w:tr w:rsidR="00572902" w:rsidRPr="00746CB0" w14:paraId="59B4A961" w14:textId="77777777" w:rsidTr="005729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B208" w14:textId="77777777" w:rsidR="00746CB0" w:rsidRPr="00746CB0" w:rsidRDefault="00746CB0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ck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ABCF" w14:textId="77777777" w:rsidR="00746CB0" w:rsidRPr="00746CB0" w:rsidRDefault="00746CB0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Comorbiditi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E1F0" w14:textId="77777777" w:rsidR="00746CB0" w:rsidRPr="00746CB0" w:rsidRDefault="00746CB0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5,7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A7CE" w14:textId="77777777" w:rsidR="00746CB0" w:rsidRPr="00746CB0" w:rsidRDefault="00746CB0" w:rsidP="00572902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47CE" w14:textId="77777777" w:rsidR="00746CB0" w:rsidRPr="00746CB0" w:rsidRDefault="00746CB0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2.97 - 5.2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65A0" w14:textId="77777777" w:rsidR="00746CB0" w:rsidRPr="00746CB0" w:rsidRDefault="00746CB0" w:rsidP="00572902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2</w:t>
            </w:r>
          </w:p>
        </w:tc>
      </w:tr>
      <w:tr w:rsidR="00572902" w:rsidRPr="00746CB0" w14:paraId="52E8EF97" w14:textId="77777777" w:rsidTr="005729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CAA1" w14:textId="77777777" w:rsidR="00746CB0" w:rsidRPr="00746CB0" w:rsidRDefault="00746CB0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ck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348A" w14:textId="77777777" w:rsidR="00746CB0" w:rsidRPr="00746CB0" w:rsidRDefault="00746CB0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Biomarker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78DC" w14:textId="77777777" w:rsidR="00746CB0" w:rsidRPr="00746CB0" w:rsidRDefault="00746CB0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7,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81E3" w14:textId="77777777" w:rsidR="00746CB0" w:rsidRPr="00746CB0" w:rsidRDefault="00746CB0" w:rsidP="00572902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C5F2" w14:textId="35D2FBEF" w:rsidR="00746CB0" w:rsidRPr="00746CB0" w:rsidRDefault="00746CB0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2.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4.6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9EA5" w14:textId="77777777" w:rsidR="00746CB0" w:rsidRPr="00746CB0" w:rsidRDefault="00746CB0" w:rsidP="00572902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3.9</w:t>
            </w:r>
          </w:p>
        </w:tc>
      </w:tr>
      <w:tr w:rsidR="00572902" w:rsidRPr="00746CB0" w14:paraId="0613EF2A" w14:textId="77777777" w:rsidTr="005729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50EA" w14:textId="77777777" w:rsidR="00746CB0" w:rsidRPr="00746CB0" w:rsidRDefault="00746CB0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ck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11C7" w14:textId="77777777" w:rsidR="00746CB0" w:rsidRPr="00746CB0" w:rsidRDefault="00746CB0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C0ED" w14:textId="77777777" w:rsidR="00746CB0" w:rsidRPr="00746CB0" w:rsidRDefault="00746CB0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1,5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48CB" w14:textId="77777777" w:rsidR="00746CB0" w:rsidRPr="00746CB0" w:rsidRDefault="00746CB0" w:rsidP="00572902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87F6" w14:textId="77777777" w:rsidR="00746CB0" w:rsidRPr="00746CB0" w:rsidRDefault="00746CB0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79 - 3.8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B7A4" w14:textId="77777777" w:rsidR="00746CB0" w:rsidRPr="00746CB0" w:rsidRDefault="00746CB0" w:rsidP="00572902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1.2</w:t>
            </w:r>
          </w:p>
        </w:tc>
      </w:tr>
      <w:tr w:rsidR="00572902" w:rsidRPr="00746CB0" w14:paraId="397E3899" w14:textId="77777777" w:rsidTr="005729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D6E7" w14:textId="77777777" w:rsidR="00572902" w:rsidRPr="00746CB0" w:rsidRDefault="00572902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420C" w14:textId="77777777" w:rsidR="00572902" w:rsidRPr="00746CB0" w:rsidRDefault="00572902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&amp;sex</w:t>
            </w:r>
            <w:proofErr w:type="spellEnd"/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8FF0" w14:textId="77777777" w:rsidR="00572902" w:rsidRPr="00746CB0" w:rsidRDefault="00572902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8,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D244" w14:textId="77777777" w:rsidR="00572902" w:rsidRPr="00746CB0" w:rsidRDefault="00572902" w:rsidP="00572902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A4E6" w14:textId="77777777" w:rsidR="00572902" w:rsidRPr="00746CB0" w:rsidRDefault="00572902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99 - 3.6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639A5" w14:textId="565D71C6" w:rsidR="00572902" w:rsidRPr="00746CB0" w:rsidRDefault="00572902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72902" w:rsidRPr="00746CB0" w14:paraId="2087F680" w14:textId="77777777" w:rsidTr="005729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0E43" w14:textId="77777777" w:rsidR="00746CB0" w:rsidRPr="00746CB0" w:rsidRDefault="00746CB0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0185" w14:textId="77777777" w:rsidR="00746CB0" w:rsidRPr="00746CB0" w:rsidRDefault="00746CB0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S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3BB6" w14:textId="77777777" w:rsidR="00746CB0" w:rsidRPr="00746CB0" w:rsidRDefault="00746CB0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7,5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7A48" w14:textId="77777777" w:rsidR="00746CB0" w:rsidRPr="00746CB0" w:rsidRDefault="00746CB0" w:rsidP="00572902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C25E" w14:textId="7A17D2EB" w:rsidR="00746CB0" w:rsidRPr="00746CB0" w:rsidRDefault="00746CB0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52 - 2.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826A" w14:textId="77777777" w:rsidR="00746CB0" w:rsidRPr="00746CB0" w:rsidRDefault="00746CB0" w:rsidP="00572902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4.8</w:t>
            </w:r>
          </w:p>
        </w:tc>
      </w:tr>
      <w:tr w:rsidR="00572902" w:rsidRPr="00746CB0" w14:paraId="6C029D71" w14:textId="77777777" w:rsidTr="005729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45BF" w14:textId="77777777" w:rsidR="00746CB0" w:rsidRPr="00746CB0" w:rsidRDefault="00746CB0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8189" w14:textId="77777777" w:rsidR="00746CB0" w:rsidRPr="00746CB0" w:rsidRDefault="00746CB0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Lifestyl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33BE" w14:textId="77777777" w:rsidR="00746CB0" w:rsidRPr="00746CB0" w:rsidRDefault="00746CB0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6,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EB19" w14:textId="77777777" w:rsidR="00746CB0" w:rsidRPr="00746CB0" w:rsidRDefault="00746CB0" w:rsidP="00572902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E749" w14:textId="77777777" w:rsidR="00746CB0" w:rsidRPr="00746CB0" w:rsidRDefault="00746CB0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58 - 3.1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C71E" w14:textId="77777777" w:rsidR="00746CB0" w:rsidRPr="00746CB0" w:rsidRDefault="00746CB0" w:rsidP="00572902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8.0</w:t>
            </w:r>
          </w:p>
        </w:tc>
      </w:tr>
      <w:tr w:rsidR="00572902" w:rsidRPr="00746CB0" w14:paraId="090A315F" w14:textId="77777777" w:rsidTr="005729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E632" w14:textId="77777777" w:rsidR="00746CB0" w:rsidRPr="00746CB0" w:rsidRDefault="00746CB0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E674" w14:textId="77777777" w:rsidR="00746CB0" w:rsidRPr="00746CB0" w:rsidRDefault="00746CB0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Comorbiditi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C542" w14:textId="77777777" w:rsidR="00746CB0" w:rsidRPr="00746CB0" w:rsidRDefault="00746CB0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5,7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5C01" w14:textId="77777777" w:rsidR="00746CB0" w:rsidRPr="00746CB0" w:rsidRDefault="00746CB0" w:rsidP="00572902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62D6" w14:textId="77777777" w:rsidR="00746CB0" w:rsidRPr="00746CB0" w:rsidRDefault="00746CB0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79 - 3.4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88BB" w14:textId="77777777" w:rsidR="00746CB0" w:rsidRPr="00746CB0" w:rsidRDefault="00746CB0" w:rsidP="00572902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8.4</w:t>
            </w:r>
          </w:p>
        </w:tc>
      </w:tr>
      <w:tr w:rsidR="00572902" w:rsidRPr="00746CB0" w14:paraId="319F32A4" w14:textId="77777777" w:rsidTr="005729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CF45" w14:textId="77777777" w:rsidR="00746CB0" w:rsidRPr="00746CB0" w:rsidRDefault="00746CB0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6807" w14:textId="77777777" w:rsidR="00746CB0" w:rsidRPr="00746CB0" w:rsidRDefault="00746CB0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Biomarker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A5D8" w14:textId="77777777" w:rsidR="00746CB0" w:rsidRPr="00746CB0" w:rsidRDefault="00746CB0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7,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0604" w14:textId="77777777" w:rsidR="00746CB0" w:rsidRPr="00746CB0" w:rsidRDefault="00746CB0" w:rsidP="00572902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AA49" w14:textId="77777777" w:rsidR="00746CB0" w:rsidRPr="00746CB0" w:rsidRDefault="00746CB0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31 - 2.6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7C66" w14:textId="77777777" w:rsidR="00746CB0" w:rsidRPr="00746CB0" w:rsidRDefault="00746CB0" w:rsidP="00572902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6.8</w:t>
            </w:r>
          </w:p>
        </w:tc>
      </w:tr>
      <w:tr w:rsidR="00572902" w:rsidRPr="00746CB0" w14:paraId="54077758" w14:textId="77777777" w:rsidTr="005729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9266" w14:textId="77777777" w:rsidR="00746CB0" w:rsidRPr="00746CB0" w:rsidRDefault="00746CB0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1E35" w14:textId="77777777" w:rsidR="00746CB0" w:rsidRPr="00746CB0" w:rsidRDefault="00746CB0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B836" w14:textId="77777777" w:rsidR="00746CB0" w:rsidRPr="00746CB0" w:rsidRDefault="00746CB0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1,5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CB1B" w14:textId="77777777" w:rsidR="00746CB0" w:rsidRPr="00746CB0" w:rsidRDefault="00746CB0" w:rsidP="00572902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9C54" w14:textId="7F036C11" w:rsidR="00746CB0" w:rsidRPr="00746CB0" w:rsidRDefault="00746CB0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2.2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3455" w14:textId="77777777" w:rsidR="00746CB0" w:rsidRPr="00746CB0" w:rsidRDefault="00746CB0" w:rsidP="00572902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4.5</w:t>
            </w:r>
          </w:p>
        </w:tc>
      </w:tr>
      <w:tr w:rsidR="00572902" w:rsidRPr="00746CB0" w14:paraId="3335BD44" w14:textId="77777777" w:rsidTr="005729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5C56" w14:textId="77777777" w:rsidR="00572902" w:rsidRPr="00746CB0" w:rsidRDefault="00572902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2244" w14:textId="77777777" w:rsidR="00572902" w:rsidRPr="00746CB0" w:rsidRDefault="00572902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&amp;sex</w:t>
            </w:r>
            <w:proofErr w:type="spellEnd"/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4813" w14:textId="77777777" w:rsidR="00572902" w:rsidRPr="00746CB0" w:rsidRDefault="00572902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8,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AB51" w14:textId="77777777" w:rsidR="00572902" w:rsidRPr="00746CB0" w:rsidRDefault="00572902" w:rsidP="00572902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F2BC" w14:textId="77777777" w:rsidR="00572902" w:rsidRPr="00746CB0" w:rsidRDefault="00572902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35 - 2.8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DEE90" w14:textId="2F77C0D2" w:rsidR="00572902" w:rsidRPr="00746CB0" w:rsidRDefault="00572902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72902" w:rsidRPr="00746CB0" w14:paraId="547F3A62" w14:textId="77777777" w:rsidTr="005729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A0F6" w14:textId="77777777" w:rsidR="00746CB0" w:rsidRPr="00746CB0" w:rsidRDefault="00746CB0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CD3E" w14:textId="77777777" w:rsidR="00746CB0" w:rsidRPr="00746CB0" w:rsidRDefault="00746CB0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S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8F21" w14:textId="77777777" w:rsidR="00746CB0" w:rsidRPr="00746CB0" w:rsidRDefault="00746CB0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7,5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A307" w14:textId="77777777" w:rsidR="00746CB0" w:rsidRPr="00746CB0" w:rsidRDefault="00746CB0" w:rsidP="00572902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2CAC" w14:textId="77777777" w:rsidR="00746CB0" w:rsidRPr="00746CB0" w:rsidRDefault="00746CB0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99 - 2.2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6FF8" w14:textId="77777777" w:rsidR="00746CB0" w:rsidRPr="00746CB0" w:rsidRDefault="00746CB0" w:rsidP="00572902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0.7</w:t>
            </w:r>
          </w:p>
        </w:tc>
      </w:tr>
      <w:tr w:rsidR="00572902" w:rsidRPr="00746CB0" w14:paraId="1C61B450" w14:textId="77777777" w:rsidTr="005729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B1C5" w14:textId="77777777" w:rsidR="00746CB0" w:rsidRPr="00746CB0" w:rsidRDefault="00746CB0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A930" w14:textId="77777777" w:rsidR="00746CB0" w:rsidRPr="00746CB0" w:rsidRDefault="00746CB0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Lifestyl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4903" w14:textId="77777777" w:rsidR="00746CB0" w:rsidRPr="00746CB0" w:rsidRDefault="00746CB0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6,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E93B" w14:textId="77777777" w:rsidR="00746CB0" w:rsidRPr="00746CB0" w:rsidRDefault="00746CB0" w:rsidP="00572902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60EA" w14:textId="77777777" w:rsidR="00746CB0" w:rsidRPr="00746CB0" w:rsidRDefault="00746CB0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13 - 2.5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BABD" w14:textId="77777777" w:rsidR="00746CB0" w:rsidRPr="00746CB0" w:rsidRDefault="00746CB0" w:rsidP="00572902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1.3</w:t>
            </w:r>
          </w:p>
        </w:tc>
      </w:tr>
      <w:tr w:rsidR="00572902" w:rsidRPr="00746CB0" w14:paraId="3E0B47BC" w14:textId="77777777" w:rsidTr="005729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17C2" w14:textId="77777777" w:rsidR="00746CB0" w:rsidRPr="00746CB0" w:rsidRDefault="00746CB0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5E3E" w14:textId="77777777" w:rsidR="00746CB0" w:rsidRPr="00746CB0" w:rsidRDefault="00746CB0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Comorbiditi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589A" w14:textId="77777777" w:rsidR="00746CB0" w:rsidRPr="00746CB0" w:rsidRDefault="00746CB0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5,7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CAE3" w14:textId="77777777" w:rsidR="00746CB0" w:rsidRPr="00746CB0" w:rsidRDefault="00746CB0" w:rsidP="00572902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301E" w14:textId="77777777" w:rsidR="00746CB0" w:rsidRPr="00746CB0" w:rsidRDefault="00746CB0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15 - 2.6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DDF0" w14:textId="77777777" w:rsidR="00746CB0" w:rsidRPr="00746CB0" w:rsidRDefault="00746CB0" w:rsidP="00572902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7.8</w:t>
            </w:r>
          </w:p>
        </w:tc>
      </w:tr>
      <w:tr w:rsidR="00572902" w:rsidRPr="00746CB0" w14:paraId="56D3242C" w14:textId="77777777" w:rsidTr="005729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C166" w14:textId="77777777" w:rsidR="00746CB0" w:rsidRPr="00746CB0" w:rsidRDefault="00746CB0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588C" w14:textId="77777777" w:rsidR="00746CB0" w:rsidRPr="00746CB0" w:rsidRDefault="00746CB0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Biomarker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BB51" w14:textId="77777777" w:rsidR="00746CB0" w:rsidRPr="00746CB0" w:rsidRDefault="00746CB0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7,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DEB3" w14:textId="77777777" w:rsidR="00746CB0" w:rsidRPr="00746CB0" w:rsidRDefault="00746CB0" w:rsidP="00572902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75C8" w14:textId="77777777" w:rsidR="00746CB0" w:rsidRPr="00746CB0" w:rsidRDefault="00746CB0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96 - 2.4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6421" w14:textId="77777777" w:rsidR="00746CB0" w:rsidRPr="00746CB0" w:rsidRDefault="00746CB0" w:rsidP="00572902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8.1</w:t>
            </w:r>
          </w:p>
        </w:tc>
      </w:tr>
      <w:tr w:rsidR="00572902" w:rsidRPr="00746CB0" w14:paraId="06423AB6" w14:textId="77777777" w:rsidTr="005729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F922F" w14:textId="77777777" w:rsidR="00746CB0" w:rsidRPr="00746CB0" w:rsidRDefault="00746CB0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s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80BFC" w14:textId="77777777" w:rsidR="00746CB0" w:rsidRPr="00746CB0" w:rsidRDefault="00746CB0" w:rsidP="00746C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l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0A693" w14:textId="77777777" w:rsidR="00746CB0" w:rsidRPr="00746CB0" w:rsidRDefault="00746CB0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1,5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3420D" w14:textId="77777777" w:rsidR="00746CB0" w:rsidRPr="00746CB0" w:rsidRDefault="00746CB0" w:rsidP="00572902">
            <w:pPr>
              <w:spacing w:after="0" w:line="240" w:lineRule="auto"/>
              <w:ind w:firstLine="34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9AEBD" w14:textId="77777777" w:rsidR="00746CB0" w:rsidRPr="00746CB0" w:rsidRDefault="00746CB0" w:rsidP="00572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6 - 2.29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13D1D" w14:textId="77777777" w:rsidR="00746CB0" w:rsidRPr="00746CB0" w:rsidRDefault="00746CB0" w:rsidP="00572902">
            <w:pPr>
              <w:spacing w:after="0" w:line="24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6C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0.1</w:t>
            </w:r>
          </w:p>
        </w:tc>
      </w:tr>
    </w:tbl>
    <w:p w14:paraId="159E8CF7" w14:textId="77777777" w:rsidR="00F73133" w:rsidRPr="00651741" w:rsidRDefault="00F73133" w:rsidP="00F73133">
      <w:pPr>
        <w:rPr>
          <w:rFonts w:ascii="Times New Roman" w:hAnsi="Times New Roman" w:cs="Times New Roman"/>
          <w:lang w:val="en-US"/>
        </w:rPr>
      </w:pPr>
    </w:p>
    <w:p w14:paraId="5170D579" w14:textId="4155BB31" w:rsidR="00F73133" w:rsidRPr="00651741" w:rsidRDefault="00F73133" w:rsidP="00F73133">
      <w:pPr>
        <w:rPr>
          <w:rFonts w:ascii="Times New Roman" w:hAnsi="Times New Roman" w:cs="Times New Roman"/>
          <w:noProof/>
          <w:lang w:eastAsia="en-GB"/>
        </w:rPr>
      </w:pPr>
    </w:p>
    <w:p w14:paraId="70BA596C" w14:textId="77777777" w:rsidR="00BD4491" w:rsidRPr="00651741" w:rsidRDefault="00BD4491">
      <w:pPr>
        <w:rPr>
          <w:rFonts w:ascii="Times New Roman" w:hAnsi="Times New Roman" w:cs="Times New Roman"/>
        </w:rPr>
        <w:sectPr w:rsidR="00BD4491" w:rsidRPr="00651741" w:rsidSect="004D69E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805759A" w14:textId="14608F25" w:rsidR="007638E7" w:rsidRDefault="00500B20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</w:rPr>
        <w:lastRenderedPageBreak/>
        <w:t>Supplemental Table</w:t>
      </w:r>
      <w:r w:rsidR="00E7598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3</w:t>
      </w:r>
      <w:r w:rsidR="00C451C4">
        <w:rPr>
          <w:rFonts w:ascii="Times New Roman" w:hAnsi="Times New Roman" w:cs="Times New Roman"/>
        </w:rPr>
        <w:t>.</w:t>
      </w:r>
      <w:proofErr w:type="gramEnd"/>
      <w:r w:rsidR="00BD4491" w:rsidRPr="00651741">
        <w:rPr>
          <w:rFonts w:ascii="Times New Roman" w:hAnsi="Times New Roman" w:cs="Times New Roman"/>
        </w:rPr>
        <w:t xml:space="preserve"> </w:t>
      </w:r>
      <w:r w:rsidR="00651741" w:rsidRPr="00651741">
        <w:rPr>
          <w:rFonts w:ascii="Times New Roman" w:hAnsi="Times New Roman" w:cs="Times New Roman"/>
          <w:lang w:val="en-US"/>
        </w:rPr>
        <w:t xml:space="preserve">Association between ethnicity and hospitalization for COVID-19 in UK </w:t>
      </w:r>
      <w:proofErr w:type="spellStart"/>
      <w:r w:rsidR="00651741" w:rsidRPr="00651741">
        <w:rPr>
          <w:rFonts w:ascii="Times New Roman" w:hAnsi="Times New Roman" w:cs="Times New Roman"/>
          <w:lang w:val="en-US"/>
        </w:rPr>
        <w:t>Biobank</w:t>
      </w:r>
      <w:proofErr w:type="spellEnd"/>
      <w:r w:rsidR="00D06832">
        <w:rPr>
          <w:rFonts w:ascii="Times New Roman" w:hAnsi="Times New Roman" w:cs="Times New Roman"/>
          <w:lang w:val="en-US"/>
        </w:rPr>
        <w:t xml:space="preserve"> – based on subgroup with</w:t>
      </w:r>
      <w:r w:rsidR="00651741">
        <w:rPr>
          <w:rFonts w:ascii="Times New Roman" w:hAnsi="Times New Roman" w:cs="Times New Roman"/>
          <w:lang w:val="en-US"/>
        </w:rPr>
        <w:t xml:space="preserve"> </w:t>
      </w:r>
      <w:r w:rsidR="00D06832">
        <w:rPr>
          <w:rFonts w:ascii="Times New Roman" w:hAnsi="Times New Roman" w:cs="Times New Roman"/>
          <w:lang w:val="en-US"/>
        </w:rPr>
        <w:t xml:space="preserve">data on </w:t>
      </w:r>
      <w:r w:rsidR="00651741">
        <w:rPr>
          <w:rFonts w:ascii="Times New Roman" w:hAnsi="Times New Roman" w:cs="Times New Roman"/>
          <w:lang w:val="en-US"/>
        </w:rPr>
        <w:t xml:space="preserve">verbal numerical reasoning </w:t>
      </w:r>
    </w:p>
    <w:tbl>
      <w:tblPr>
        <w:tblW w:w="11396" w:type="dxa"/>
        <w:tblInd w:w="93" w:type="dxa"/>
        <w:tblLook w:val="04A0" w:firstRow="1" w:lastRow="0" w:firstColumn="1" w:lastColumn="0" w:noHBand="0" w:noVBand="1"/>
      </w:tblPr>
      <w:tblGrid>
        <w:gridCol w:w="2756"/>
        <w:gridCol w:w="601"/>
        <w:gridCol w:w="1456"/>
        <w:gridCol w:w="889"/>
        <w:gridCol w:w="601"/>
        <w:gridCol w:w="1456"/>
        <w:gridCol w:w="889"/>
        <w:gridCol w:w="601"/>
        <w:gridCol w:w="1572"/>
        <w:gridCol w:w="836"/>
      </w:tblGrid>
      <w:tr w:rsidR="00697AF4" w:rsidRPr="00697AF4" w14:paraId="525FF409" w14:textId="77777777" w:rsidTr="00697AF4">
        <w:trPr>
          <w:trHeight w:val="300"/>
        </w:trPr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B3394" w14:textId="4CD3CFD5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673C7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- and sex-adjusted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49048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ply-adjusted a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FDEB7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ply-adjusted + cognition</w:t>
            </w:r>
          </w:p>
        </w:tc>
      </w:tr>
      <w:tr w:rsidR="00697AF4" w:rsidRPr="00697AF4" w14:paraId="614668E1" w14:textId="77777777" w:rsidTr="00697AF4">
        <w:trPr>
          <w:trHeight w:val="300"/>
        </w:trPr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98159" w14:textId="77777777" w:rsid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 cases / N total </w:t>
            </w:r>
          </w:p>
          <w:p w14:paraId="4621EA24" w14:textId="5AB42A9E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6 / 116,99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03DFF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72E16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FE2A7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6E049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70C29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A7137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6092D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AADAE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5DE1A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697AF4" w:rsidRPr="00697AF4" w14:paraId="44BA7837" w14:textId="77777777" w:rsidTr="00697AF4">
        <w:trPr>
          <w:trHeight w:val="300"/>
        </w:trPr>
        <w:tc>
          <w:tcPr>
            <w:tcW w:w="4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6CFB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hnicity (reference=White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D2F1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47C2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C002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E119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43CA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6FB3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25A2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97AF4" w:rsidRPr="00697AF4" w14:paraId="1608B538" w14:textId="77777777" w:rsidTr="00697AF4">
        <w:trPr>
          <w:trHeight w:val="3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B0F2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ck (13/ 2,013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FB06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D71D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2.6 - 8.1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6DBF" w14:textId="78137793" w:rsidR="00697AF4" w:rsidRPr="00697AF4" w:rsidRDefault="00D84166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F5C1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BDE3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96 - 6.7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7FF5" w14:textId="1A4FD75F" w:rsidR="00697AF4" w:rsidRPr="00697AF4" w:rsidRDefault="00D84166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D9AE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D5D4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64 - 5.7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1C40" w14:textId="7603078A" w:rsidR="00697AF4" w:rsidRPr="00697AF4" w:rsidRDefault="00D84166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697AF4" w:rsidRPr="00697AF4" w14:paraId="6985FEB9" w14:textId="77777777" w:rsidTr="00697AF4">
        <w:trPr>
          <w:trHeight w:val="3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E362" w14:textId="270A63B6" w:rsidR="00697AF4" w:rsidRPr="00697AF4" w:rsidRDefault="00697AF4" w:rsidP="00D84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n (7/ 2,738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0FBA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2657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7 - 3.4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B44B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6F2C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C13B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1 - 2.5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AA87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02CB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E210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42 - 2.14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621F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9</w:t>
            </w:r>
          </w:p>
        </w:tc>
      </w:tr>
      <w:tr w:rsidR="00697AF4" w:rsidRPr="00697AF4" w14:paraId="7193F26D" w14:textId="77777777" w:rsidTr="00697AF4">
        <w:trPr>
          <w:trHeight w:val="3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F9A4" w14:textId="54A00CD7" w:rsidR="00697AF4" w:rsidRPr="00697AF4" w:rsidRDefault="00697AF4" w:rsidP="00D84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(7/ 2,311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DAC6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C1BD" w14:textId="3DA890FD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</w:t>
            </w:r>
            <w:r w:rsidR="00A1017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</w:t>
            </w:r>
            <w:bookmarkStart w:id="0" w:name="_GoBack"/>
            <w:bookmarkEnd w:id="0"/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4.5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210A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4B02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656A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 - 3.7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7D9B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84F1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DF07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67 - 3.24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E258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5</w:t>
            </w:r>
          </w:p>
        </w:tc>
      </w:tr>
      <w:tr w:rsidR="00697AF4" w:rsidRPr="00697AF4" w14:paraId="0A028F8F" w14:textId="77777777" w:rsidTr="00697AF4">
        <w:trPr>
          <w:trHeight w:val="3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4319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(years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E787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10E5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01 - 1.0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D56B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3480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E90A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99 - 1.0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1CF7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24FF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0875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99 - 1.04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1E5B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4</w:t>
            </w:r>
          </w:p>
        </w:tc>
      </w:tr>
      <w:tr w:rsidR="00697AF4" w:rsidRPr="00697AF4" w14:paraId="45723AFA" w14:textId="77777777" w:rsidTr="00697AF4">
        <w:trPr>
          <w:trHeight w:val="300"/>
        </w:trPr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A163A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 (</w:t>
            </w:r>
            <w:proofErr w:type="spellStart"/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s</w:t>
            </w:r>
            <w:proofErr w:type="spellEnd"/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female)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3682A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6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FFCD5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25 - 2.19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34EAC" w14:textId="0F73FAEF" w:rsidR="00697AF4" w:rsidRPr="00697AF4" w:rsidRDefault="00D84166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DE76A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39990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6 - 1.45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6EACC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A8AE1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E7A07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6 - 1.46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C69C3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8</w:t>
            </w:r>
          </w:p>
        </w:tc>
      </w:tr>
      <w:tr w:rsidR="00697AF4" w:rsidRPr="00697AF4" w14:paraId="786EA5A3" w14:textId="77777777" w:rsidTr="00697AF4">
        <w:trPr>
          <w:trHeight w:val="300"/>
        </w:trPr>
        <w:tc>
          <w:tcPr>
            <w:tcW w:w="47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D5A31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erbal numerical reasoning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9EDAF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00AED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FC9FE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4C8FA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EDF08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F294C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3 - 0.96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02380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</w:t>
            </w:r>
          </w:p>
        </w:tc>
      </w:tr>
      <w:tr w:rsidR="00697AF4" w:rsidRPr="00697AF4" w14:paraId="40E7FF37" w14:textId="77777777" w:rsidTr="00697AF4">
        <w:trPr>
          <w:trHeight w:val="300"/>
        </w:trPr>
        <w:tc>
          <w:tcPr>
            <w:tcW w:w="3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4AA3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 educati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22C2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5AA0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600D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A7D7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8 - 1.4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CA22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4AD3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5DA4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68 - 1.2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2004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9</w:t>
            </w:r>
          </w:p>
        </w:tc>
      </w:tr>
      <w:tr w:rsidR="00697AF4" w:rsidRPr="00697AF4" w14:paraId="5CE4FC2A" w14:textId="77777777" w:rsidTr="00697AF4">
        <w:trPr>
          <w:trHeight w:val="315"/>
        </w:trPr>
        <w:tc>
          <w:tcPr>
            <w:tcW w:w="5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AF95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usehold composition (ref=2 people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AF5D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3A29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F34A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20CC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ED74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4F95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97AF4" w:rsidRPr="00697AF4" w14:paraId="291E2DC9" w14:textId="77777777" w:rsidTr="00697AF4">
        <w:trPr>
          <w:trHeight w:val="315"/>
        </w:trPr>
        <w:tc>
          <w:tcPr>
            <w:tcW w:w="3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CCD2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ne pers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6DE7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1A0D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241D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39A2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 - 1.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F888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5CD6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5901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 - 1.69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5E57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9</w:t>
            </w:r>
          </w:p>
        </w:tc>
      </w:tr>
      <w:tr w:rsidR="00697AF4" w:rsidRPr="00697AF4" w14:paraId="468185B0" w14:textId="77777777" w:rsidTr="00697AF4">
        <w:trPr>
          <w:trHeight w:val="3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4D5E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 peopl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BE5A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6D2A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E8CE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0D1E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E920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8 - 1.7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576E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D287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6E65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8 - 1.7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DB00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2</w:t>
            </w:r>
          </w:p>
        </w:tc>
      </w:tr>
      <w:tr w:rsidR="00697AF4" w:rsidRPr="00697AF4" w14:paraId="7E30FB89" w14:textId="77777777" w:rsidTr="00697AF4">
        <w:trPr>
          <w:trHeight w:val="300"/>
        </w:trPr>
        <w:tc>
          <w:tcPr>
            <w:tcW w:w="3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7FFC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people or mor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D896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DDDD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4C5D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66E5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4 - 1.9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5A9A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7FA4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8B2D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4 - 1.9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F399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4</w:t>
            </w:r>
          </w:p>
        </w:tc>
      </w:tr>
      <w:tr w:rsidR="00697AF4" w:rsidRPr="00697AF4" w14:paraId="75FB8607" w14:textId="77777777" w:rsidTr="00697AF4">
        <w:trPr>
          <w:trHeight w:val="300"/>
        </w:trPr>
        <w:tc>
          <w:tcPr>
            <w:tcW w:w="61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B77F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wnsend deprivation (ref=least deprived Q1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5F39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F09D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87E3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C291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09DF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97AF4" w:rsidRPr="00697AF4" w14:paraId="5F5FFE85" w14:textId="77777777" w:rsidTr="00697AF4">
        <w:trPr>
          <w:trHeight w:val="3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A876" w14:textId="1B197823" w:rsidR="00697AF4" w:rsidRPr="00697AF4" w:rsidRDefault="00D84166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</w:t>
            </w:r>
            <w:r w:rsidR="00697AF4"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A2B0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2263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11BF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A7CC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2E06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1 - 1.7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9231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3EDC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6EB1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 - 1.75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3DF1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0</w:t>
            </w:r>
          </w:p>
        </w:tc>
      </w:tr>
      <w:tr w:rsidR="00697AF4" w:rsidRPr="00697AF4" w14:paraId="054821D2" w14:textId="77777777" w:rsidTr="00697AF4">
        <w:trPr>
          <w:trHeight w:val="3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2876" w14:textId="3B229D00" w:rsidR="00697AF4" w:rsidRPr="00697AF4" w:rsidRDefault="00D84166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</w:t>
            </w:r>
            <w:r w:rsidR="00697AF4"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E447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2E1E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0E52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6B15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D1E1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65 - 1.6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88FE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5377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B1E1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64 - 1.61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E0AD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7</w:t>
            </w:r>
          </w:p>
        </w:tc>
      </w:tr>
      <w:tr w:rsidR="00697AF4" w:rsidRPr="00697AF4" w14:paraId="55E0D812" w14:textId="77777777" w:rsidTr="00697AF4">
        <w:trPr>
          <w:trHeight w:val="3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2804" w14:textId="39EDCB03" w:rsidR="00697AF4" w:rsidRPr="00697AF4" w:rsidRDefault="00D84166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</w:t>
            </w:r>
            <w:r w:rsidR="00697AF4"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FA2C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1FDC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0566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0906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0577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6 - 1.4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A1B7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AA25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1DEA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5 - 1.41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76FE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9</w:t>
            </w:r>
          </w:p>
        </w:tc>
      </w:tr>
      <w:tr w:rsidR="00697AF4" w:rsidRPr="00697AF4" w14:paraId="4A3A4207" w14:textId="77777777" w:rsidTr="00697AF4">
        <w:trPr>
          <w:trHeight w:val="3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16A9" w14:textId="72920CE6" w:rsidR="00697AF4" w:rsidRPr="00697AF4" w:rsidRDefault="00D84166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</w:t>
            </w:r>
            <w:r w:rsidR="00697AF4"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2F5B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875C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8AF7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2EED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040E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67 - 1.6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4B46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B37D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B44E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64 - 1.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CB69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5</w:t>
            </w:r>
          </w:p>
        </w:tc>
      </w:tr>
      <w:tr w:rsidR="00697AF4" w:rsidRPr="00697AF4" w14:paraId="503BBC0F" w14:textId="77777777" w:rsidTr="00697AF4">
        <w:trPr>
          <w:trHeight w:val="300"/>
        </w:trPr>
        <w:tc>
          <w:tcPr>
            <w:tcW w:w="5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D9F0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ysical activity (ref=meeting guideline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AC66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8138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3C13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92F9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2DC8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0489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97AF4" w:rsidRPr="00697AF4" w14:paraId="15204EA3" w14:textId="77777777" w:rsidTr="00697AF4">
        <w:trPr>
          <w:trHeight w:val="300"/>
        </w:trPr>
        <w:tc>
          <w:tcPr>
            <w:tcW w:w="5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5F72" w14:textId="306E23AD" w:rsidR="00697AF4" w:rsidRPr="00697AF4" w:rsidRDefault="00D84166" w:rsidP="00D841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</w:t>
            </w:r>
            <w:r w:rsidR="00697AF4"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ve &gt;10min not reaching guidelin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63A5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7282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69 - 1.3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963C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2754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AFCF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1 - 1.4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8BF7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7</w:t>
            </w:r>
          </w:p>
        </w:tc>
      </w:tr>
      <w:tr w:rsidR="00697AF4" w:rsidRPr="00697AF4" w14:paraId="7EC65570" w14:textId="77777777" w:rsidTr="00697AF4">
        <w:trPr>
          <w:trHeight w:val="3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76C5" w14:textId="0C5B7EF7" w:rsidR="00697AF4" w:rsidRPr="00697AF4" w:rsidRDefault="00D84166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</w:t>
            </w:r>
            <w:r w:rsidR="00697AF4"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ctiv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15D9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D4BD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2543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4393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15C7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04 - 2.0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2FB0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35DA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A78B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05 - 2.0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2D94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</w:t>
            </w:r>
          </w:p>
        </w:tc>
      </w:tr>
      <w:tr w:rsidR="00697AF4" w:rsidRPr="00697AF4" w14:paraId="68623272" w14:textId="77777777" w:rsidTr="00697AF4">
        <w:trPr>
          <w:trHeight w:val="300"/>
        </w:trPr>
        <w:tc>
          <w:tcPr>
            <w:tcW w:w="4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9F41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cohol (ref=within guideline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33F1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6849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9A26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97A5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67BC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8C7C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4E2F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97AF4" w:rsidRPr="00697AF4" w14:paraId="769BA714" w14:textId="77777777" w:rsidTr="00697AF4">
        <w:trPr>
          <w:trHeight w:val="300"/>
        </w:trPr>
        <w:tc>
          <w:tcPr>
            <w:tcW w:w="4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234C" w14:textId="2D22786A" w:rsidR="00697AF4" w:rsidRPr="00697AF4" w:rsidRDefault="00D84166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</w:t>
            </w:r>
            <w:r w:rsidR="00697AF4"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ver/very rarely drink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D2F5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CB42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7D0B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13 - 2.3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CF36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17A4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E44B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11 - 2.2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D283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</w:t>
            </w:r>
          </w:p>
        </w:tc>
      </w:tr>
      <w:tr w:rsidR="00697AF4" w:rsidRPr="00697AF4" w14:paraId="59F1F2A3" w14:textId="77777777" w:rsidTr="00697AF4">
        <w:trPr>
          <w:trHeight w:val="300"/>
        </w:trPr>
        <w:tc>
          <w:tcPr>
            <w:tcW w:w="5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B302" w14:textId="1E723434" w:rsidR="00697AF4" w:rsidRPr="00697AF4" w:rsidRDefault="00D84166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</w:t>
            </w:r>
            <w:r w:rsidR="00697AF4"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ngerous intake above guideline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4098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0481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94 - 1.9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70F3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FAF0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88CD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96 - 2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027C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3</w:t>
            </w:r>
          </w:p>
        </w:tc>
      </w:tr>
      <w:tr w:rsidR="00697AF4" w:rsidRPr="00697AF4" w14:paraId="6F05CB64" w14:textId="77777777" w:rsidTr="00697AF4">
        <w:trPr>
          <w:trHeight w:val="300"/>
        </w:trPr>
        <w:tc>
          <w:tcPr>
            <w:tcW w:w="4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3BC5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oking (ref=never smoker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C543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8D3B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EDDF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4AE5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0696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88B2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1D8F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97AF4" w:rsidRPr="00697AF4" w14:paraId="6DAC007D" w14:textId="77777777" w:rsidTr="00697AF4">
        <w:trPr>
          <w:trHeight w:val="300"/>
        </w:trPr>
        <w:tc>
          <w:tcPr>
            <w:tcW w:w="3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B05E" w14:textId="1E49837D" w:rsidR="00697AF4" w:rsidRPr="00697AF4" w:rsidRDefault="00D84166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</w:t>
            </w:r>
            <w:r w:rsidR="00697AF4"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-smoke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D55A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90F3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770C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D240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99 - 1.8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BD01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7FC5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6915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 - 1.85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0D2A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3</w:t>
            </w:r>
          </w:p>
        </w:tc>
      </w:tr>
      <w:tr w:rsidR="00697AF4" w:rsidRPr="00697AF4" w14:paraId="664846A1" w14:textId="77777777" w:rsidTr="00697AF4">
        <w:trPr>
          <w:trHeight w:val="300"/>
        </w:trPr>
        <w:tc>
          <w:tcPr>
            <w:tcW w:w="3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9B64" w14:textId="054608AA" w:rsidR="00697AF4" w:rsidRPr="00697AF4" w:rsidRDefault="00D84166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</w:t>
            </w:r>
            <w:r w:rsidR="00697AF4"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rrent smoke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3F64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C71A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203D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9E4D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95 - 2.3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B728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4270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926A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94 - 2.32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AA2D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2</w:t>
            </w:r>
          </w:p>
        </w:tc>
      </w:tr>
      <w:tr w:rsidR="00697AF4" w:rsidRPr="00697AF4" w14:paraId="39F76608" w14:textId="77777777" w:rsidTr="00697AF4">
        <w:trPr>
          <w:trHeight w:val="360"/>
        </w:trPr>
        <w:tc>
          <w:tcPr>
            <w:tcW w:w="4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76DC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Body mass index (kg/m</w:t>
            </w:r>
            <w:r w:rsidRPr="00697AF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D719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B99E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AC94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97 - 1.0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7CDC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EE9F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166A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97 - 1.04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B361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4</w:t>
            </w:r>
          </w:p>
        </w:tc>
      </w:tr>
      <w:tr w:rsidR="00697AF4" w:rsidRPr="00697AF4" w14:paraId="6B0B9602" w14:textId="77777777" w:rsidTr="00697AF4">
        <w:trPr>
          <w:trHeight w:val="300"/>
        </w:trPr>
        <w:tc>
          <w:tcPr>
            <w:tcW w:w="4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19EB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ist-to-hip ratio (+0.1 unit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447B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030A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871A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15 - 1.8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BCA6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FBBA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FD17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13 - 1.82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3232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</w:t>
            </w:r>
          </w:p>
        </w:tc>
      </w:tr>
      <w:tr w:rsidR="00697AF4" w:rsidRPr="00697AF4" w14:paraId="13454AB0" w14:textId="77777777" w:rsidTr="00697AF4">
        <w:trPr>
          <w:trHeight w:val="300"/>
        </w:trPr>
        <w:tc>
          <w:tcPr>
            <w:tcW w:w="3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AF82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tensi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CD8A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13A2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E1ED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2428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2 - 1.5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CAF4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C3DC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CB3B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1 - 1.55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5706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3</w:t>
            </w:r>
          </w:p>
        </w:tc>
      </w:tr>
      <w:tr w:rsidR="00697AF4" w:rsidRPr="00697AF4" w14:paraId="05D19E7B" w14:textId="77777777" w:rsidTr="00697AF4">
        <w:trPr>
          <w:trHeight w:val="300"/>
        </w:trPr>
        <w:tc>
          <w:tcPr>
            <w:tcW w:w="4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FCAE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diovascular diseas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88A3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9E7E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3A56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8 - 1.6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EB08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5A10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EE95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7 - 1.64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8AA5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8</w:t>
            </w:r>
          </w:p>
        </w:tc>
      </w:tr>
      <w:tr w:rsidR="00697AF4" w:rsidRPr="00697AF4" w14:paraId="04D8FADA" w14:textId="77777777" w:rsidTr="00697AF4">
        <w:trPr>
          <w:trHeight w:val="300"/>
        </w:trPr>
        <w:tc>
          <w:tcPr>
            <w:tcW w:w="3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938C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ronic bronchiti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4AE9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9971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8B3A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D743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1 - 5.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D8BD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BBBA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AC28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08 - 5.09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4F5A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</w:t>
            </w:r>
          </w:p>
        </w:tc>
      </w:tr>
      <w:tr w:rsidR="00697AF4" w:rsidRPr="00697AF4" w14:paraId="061BC778" w14:textId="77777777" w:rsidTr="00697AF4">
        <w:trPr>
          <w:trHeight w:val="300"/>
        </w:trPr>
        <w:tc>
          <w:tcPr>
            <w:tcW w:w="4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37CB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ver seen a psychiatris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1BDF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0B89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5239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9 - 1.9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2B2D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2859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D7B6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8 - 1.92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6B35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6</w:t>
            </w:r>
          </w:p>
        </w:tc>
      </w:tr>
      <w:tr w:rsidR="00697AF4" w:rsidRPr="00697AF4" w14:paraId="1D325DE5" w14:textId="77777777" w:rsidTr="00697AF4">
        <w:trPr>
          <w:trHeight w:val="3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F9B1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g-CR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F6DB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1DA0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7CCE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EA70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B16A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7 - 1.3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0A79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8B11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CD1D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6 - 1.3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A562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4</w:t>
            </w:r>
          </w:p>
        </w:tc>
      </w:tr>
      <w:tr w:rsidR="00697AF4" w:rsidRPr="00697AF4" w14:paraId="5E54EEDE" w14:textId="77777777" w:rsidTr="00697AF4">
        <w:trPr>
          <w:trHeight w:val="300"/>
        </w:trPr>
        <w:tc>
          <w:tcPr>
            <w:tcW w:w="3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E3FF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g-HbA1c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8440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8A8E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3471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9823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65 - 3.2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3C52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0C2C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F3E3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65 - 3.27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27B4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7</w:t>
            </w:r>
          </w:p>
        </w:tc>
      </w:tr>
      <w:tr w:rsidR="00697AF4" w:rsidRPr="00697AF4" w14:paraId="3CA4123B" w14:textId="77777777" w:rsidTr="00697AF4">
        <w:trPr>
          <w:trHeight w:val="300"/>
        </w:trPr>
        <w:tc>
          <w:tcPr>
            <w:tcW w:w="4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A99D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olesterol (</w:t>
            </w:r>
            <w:proofErr w:type="spellStart"/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mol</w:t>
            </w:r>
            <w:proofErr w:type="spellEnd"/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L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EC9D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1130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2338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5 - 0.9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11CE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EC6A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A3E1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5 - 0.9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D4DD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7</w:t>
            </w:r>
          </w:p>
        </w:tc>
      </w:tr>
      <w:tr w:rsidR="00697AF4" w:rsidRPr="00697AF4" w14:paraId="078C108D" w14:textId="77777777" w:rsidTr="00697AF4">
        <w:trPr>
          <w:trHeight w:val="300"/>
        </w:trPr>
        <w:tc>
          <w:tcPr>
            <w:tcW w:w="4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2324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DL-cholesterol (</w:t>
            </w:r>
            <w:proofErr w:type="spellStart"/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mol</w:t>
            </w:r>
            <w:proofErr w:type="spellEnd"/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L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27BE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940B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32AD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39 - 1.0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F807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14F0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0059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38 - 1.0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22EA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4</w:t>
            </w:r>
          </w:p>
        </w:tc>
      </w:tr>
      <w:tr w:rsidR="00697AF4" w:rsidRPr="00697AF4" w14:paraId="50E7FE09" w14:textId="77777777" w:rsidTr="00697AF4">
        <w:trPr>
          <w:trHeight w:val="300"/>
        </w:trPr>
        <w:tc>
          <w:tcPr>
            <w:tcW w:w="47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3A4C7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ced expiratory volume (L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51892" w14:textId="77777777" w:rsidR="00697AF4" w:rsidRPr="00697AF4" w:rsidRDefault="00697AF4" w:rsidP="00697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C6E4E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09B4E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4 - 1.64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2A147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2057E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9B7C6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6 - 1.75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BEA4A" w14:textId="77777777" w:rsidR="00697AF4" w:rsidRPr="00697AF4" w:rsidRDefault="00697AF4" w:rsidP="00697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7A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9</w:t>
            </w:r>
          </w:p>
        </w:tc>
      </w:tr>
    </w:tbl>
    <w:p w14:paraId="0E013FBD" w14:textId="77777777" w:rsidR="00697AF4" w:rsidRPr="00651741" w:rsidRDefault="00697AF4">
      <w:pPr>
        <w:rPr>
          <w:rFonts w:ascii="Times New Roman" w:hAnsi="Times New Roman" w:cs="Times New Roman"/>
        </w:rPr>
      </w:pPr>
    </w:p>
    <w:p w14:paraId="4E9D5B52" w14:textId="77777777" w:rsidR="00224038" w:rsidRDefault="00224038">
      <w:pPr>
        <w:rPr>
          <w:rFonts w:ascii="Times New Roman" w:hAnsi="Times New Roman" w:cs="Times New Roman"/>
        </w:rPr>
        <w:sectPr w:rsidR="00224038" w:rsidSect="006B2E12">
          <w:pgSz w:w="16838" w:h="11906" w:orient="landscape"/>
          <w:pgMar w:top="993" w:right="1440" w:bottom="1440" w:left="1440" w:header="708" w:footer="708" w:gutter="0"/>
          <w:cols w:space="708"/>
          <w:docGrid w:linePitch="360"/>
        </w:sectPr>
      </w:pPr>
    </w:p>
    <w:p w14:paraId="05C5388D" w14:textId="7D14BB66" w:rsidR="00224038" w:rsidRDefault="00500B20" w:rsidP="00224038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</w:rPr>
        <w:lastRenderedPageBreak/>
        <w:t>Supplemental Table 4</w:t>
      </w:r>
      <w:r w:rsidR="00224038">
        <w:rPr>
          <w:rFonts w:ascii="Times New Roman" w:hAnsi="Times New Roman" w:cs="Times New Roman"/>
        </w:rPr>
        <w:t>.</w:t>
      </w:r>
      <w:proofErr w:type="gramEnd"/>
      <w:r w:rsidR="00224038">
        <w:rPr>
          <w:rFonts w:ascii="Times New Roman" w:hAnsi="Times New Roman" w:cs="Times New Roman"/>
        </w:rPr>
        <w:t xml:space="preserve"> </w:t>
      </w:r>
      <w:r w:rsidR="00224038" w:rsidRPr="00651741">
        <w:rPr>
          <w:rFonts w:ascii="Times New Roman" w:hAnsi="Times New Roman" w:cs="Times New Roman"/>
          <w:lang w:val="en-US"/>
        </w:rPr>
        <w:t xml:space="preserve">Association between ethnicity and hospitalization for COVID-19 in UK </w:t>
      </w:r>
      <w:proofErr w:type="spellStart"/>
      <w:r w:rsidR="00224038" w:rsidRPr="00651741">
        <w:rPr>
          <w:rFonts w:ascii="Times New Roman" w:hAnsi="Times New Roman" w:cs="Times New Roman"/>
          <w:lang w:val="en-US"/>
        </w:rPr>
        <w:t>Biobank</w:t>
      </w:r>
      <w:proofErr w:type="spellEnd"/>
      <w:r w:rsidR="00D06832">
        <w:rPr>
          <w:rFonts w:ascii="Times New Roman" w:hAnsi="Times New Roman" w:cs="Times New Roman"/>
          <w:lang w:val="en-US"/>
        </w:rPr>
        <w:t xml:space="preserve"> - </w:t>
      </w:r>
      <w:r w:rsidR="00224038">
        <w:rPr>
          <w:rFonts w:ascii="Times New Roman" w:hAnsi="Times New Roman" w:cs="Times New Roman"/>
          <w:lang w:val="en-US"/>
        </w:rPr>
        <w:t xml:space="preserve">using multiple </w:t>
      </w:r>
      <w:proofErr w:type="gramStart"/>
      <w:r w:rsidR="00224038">
        <w:rPr>
          <w:rFonts w:ascii="Times New Roman" w:hAnsi="Times New Roman" w:cs="Times New Roman"/>
          <w:lang w:val="en-US"/>
        </w:rPr>
        <w:t>imputation</w:t>
      </w:r>
      <w:proofErr w:type="gramEnd"/>
      <w:r w:rsidR="00224038">
        <w:rPr>
          <w:rFonts w:ascii="Times New Roman" w:hAnsi="Times New Roman" w:cs="Times New Roman"/>
          <w:lang w:val="en-US"/>
        </w:rPr>
        <w:t xml:space="preserve"> for covariates</w:t>
      </w:r>
    </w:p>
    <w:tbl>
      <w:tblPr>
        <w:tblW w:w="11101" w:type="dxa"/>
        <w:tblInd w:w="-601" w:type="dxa"/>
        <w:tblLook w:val="04A0" w:firstRow="1" w:lastRow="0" w:firstColumn="1" w:lastColumn="0" w:noHBand="0" w:noVBand="1"/>
      </w:tblPr>
      <w:tblGrid>
        <w:gridCol w:w="3686"/>
        <w:gridCol w:w="601"/>
        <w:gridCol w:w="1525"/>
        <w:gridCol w:w="889"/>
        <w:gridCol w:w="601"/>
        <w:gridCol w:w="1456"/>
        <w:gridCol w:w="889"/>
        <w:gridCol w:w="1454"/>
      </w:tblGrid>
      <w:tr w:rsidR="009107B5" w:rsidRPr="006B2E12" w14:paraId="2816B5AB" w14:textId="77777777" w:rsidTr="006B2E12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31F1" w14:textId="68396B15" w:rsidR="009107B5" w:rsidRPr="009107B5" w:rsidRDefault="009107B5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D7A5" w14:textId="77777777" w:rsidR="009107B5" w:rsidRPr="006B2E12" w:rsidRDefault="00C50F0D" w:rsidP="00C50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and sex</w:t>
            </w:r>
          </w:p>
        </w:tc>
        <w:tc>
          <w:tcPr>
            <w:tcW w:w="29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C0C3" w14:textId="77777777" w:rsidR="009107B5" w:rsidRPr="006B2E12" w:rsidRDefault="00C50F0D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l predictors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3E149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107B5" w:rsidRPr="006B2E12" w14:paraId="6B70AA79" w14:textId="77777777" w:rsidTr="006B2E12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B8C1" w14:textId="3BA19CC1" w:rsidR="00572902" w:rsidRPr="006B2E12" w:rsidRDefault="00572902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 cases / N total</w:t>
            </w:r>
          </w:p>
          <w:p w14:paraId="0A441640" w14:textId="31FC1734" w:rsidR="009107B5" w:rsidRPr="006B2E12" w:rsidRDefault="00572902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0 / 428,494</w:t>
            </w:r>
            <w:r w:rsidR="009107B5"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4068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C798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0F20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10AC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6C5A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98AE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718D5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tenuation (%)</w:t>
            </w:r>
          </w:p>
        </w:tc>
      </w:tr>
      <w:tr w:rsidR="009107B5" w:rsidRPr="006B2E12" w14:paraId="409C40B4" w14:textId="77777777" w:rsidTr="006B2E12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D0FA" w14:textId="77777777" w:rsidR="009107B5" w:rsidRPr="006B2E12" w:rsidRDefault="009107B5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hnicity (reference=White)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EBBF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F1ED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EE89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C4A7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0E10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5C05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0E5A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6B2E12" w14:paraId="3B4D6975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0119" w14:textId="6F6E4AE9" w:rsidR="009107B5" w:rsidRPr="006B2E12" w:rsidRDefault="009107B5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ck</w:t>
            </w:r>
            <w:r w:rsidR="00D84166"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54 / 7,734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EF67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1BA9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3.08 - 5.3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E2AF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2792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D744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93 - 3.5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33A2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7EDB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1.6</w:t>
            </w:r>
          </w:p>
        </w:tc>
      </w:tr>
      <w:tr w:rsidR="009107B5" w:rsidRPr="006B2E12" w14:paraId="5A04DF5E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7570" w14:textId="753CAD4D" w:rsidR="009107B5" w:rsidRPr="006B2E12" w:rsidRDefault="009107B5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n</w:t>
            </w:r>
            <w:r w:rsidR="00D84166"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46 / 9,260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0B8E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ED19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99 - 3.6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BFDC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3B5B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E322" w14:textId="43C0F79A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2</w:t>
            </w:r>
            <w:r w:rsidR="00572902"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2.3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575B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2D41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7.7</w:t>
            </w:r>
          </w:p>
        </w:tc>
      </w:tr>
      <w:tr w:rsidR="009107B5" w:rsidRPr="006B2E12" w14:paraId="218680ED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014D" w14:textId="33D148F3" w:rsidR="009107B5" w:rsidRPr="006B2E12" w:rsidRDefault="009107B5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  <w:r w:rsidR="00D84166"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28 / 8,304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ACE2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1FA3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35 - 2.8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7945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29BA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A05C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93 - 2.0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B074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3379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0.7</w:t>
            </w:r>
          </w:p>
        </w:tc>
      </w:tr>
      <w:tr w:rsidR="009107B5" w:rsidRPr="006B2E12" w14:paraId="0DC25A67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C104" w14:textId="77777777" w:rsidR="009107B5" w:rsidRPr="006B2E12" w:rsidRDefault="009107B5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(years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83C7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5485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01 - 1.0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2305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5334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CA4E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01 - 1.0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F910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B5C6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6B2E12" w14:paraId="15F645E8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E35A" w14:textId="77777777" w:rsidR="009107B5" w:rsidRPr="006B2E12" w:rsidRDefault="009107B5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 (</w:t>
            </w:r>
            <w:proofErr w:type="spellStart"/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s</w:t>
            </w:r>
            <w:proofErr w:type="spellEnd"/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female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EDE8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9AA6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33 - 1.7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A315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08C2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FA29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93 - 1.4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AEDE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486D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6B2E12" w14:paraId="2A389F1E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93A0" w14:textId="77777777" w:rsidR="009107B5" w:rsidRPr="006B2E12" w:rsidRDefault="009107B5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 educatio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1966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2158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E4CA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FF96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EE0B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96 - 1.3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D997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352B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6B2E12" w14:paraId="677FBC8A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1C56" w14:textId="77777777" w:rsidR="009107B5" w:rsidRPr="006B2E12" w:rsidRDefault="009107B5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usehold composition (ref=2 people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F24D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2C64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EFEA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B9F3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863A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4EF0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2E60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6B2E12" w14:paraId="200F0450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E5A8" w14:textId="547EAE63" w:rsidR="009107B5" w:rsidRPr="006B2E12" w:rsidRDefault="006B2E12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</w:t>
            </w:r>
            <w:r w:rsidR="009107B5"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ne perso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2A9C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6E94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D751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1712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BC73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91 - 1.3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3005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D1AF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6B2E12" w14:paraId="7A15B866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38EA" w14:textId="1AF4F697" w:rsidR="009107B5" w:rsidRPr="006B2E12" w:rsidRDefault="006B2E12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</w:t>
            </w:r>
            <w:r w:rsidR="009107B5"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 peopl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70A0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A1A4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B930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5183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D7B7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92 - 1.3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9279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03B3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6B2E12" w14:paraId="52C74055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211C" w14:textId="42A4C48A" w:rsidR="009107B5" w:rsidRPr="006B2E12" w:rsidRDefault="006B2E12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</w:t>
            </w:r>
            <w:r w:rsidR="009107B5"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people or mor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F2FB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6FC9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3B60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A50C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88A9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22 - 1.8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AA49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AC20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B2E12" w:rsidRPr="006B2E12" w14:paraId="2BAF4D73" w14:textId="77777777" w:rsidTr="006B2E12">
        <w:trPr>
          <w:trHeight w:val="300"/>
        </w:trPr>
        <w:tc>
          <w:tcPr>
            <w:tcW w:w="58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585A" w14:textId="2F07ACD8" w:rsidR="006B2E12" w:rsidRPr="006B2E12" w:rsidRDefault="006B2E12" w:rsidP="006B2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wnsend deprivation (ref=least deprived Q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6E15" w14:textId="77777777" w:rsidR="006B2E12" w:rsidRPr="006B2E12" w:rsidRDefault="006B2E12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D8FF" w14:textId="77777777" w:rsidR="006B2E12" w:rsidRPr="006B2E12" w:rsidRDefault="006B2E12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7F69" w14:textId="77777777" w:rsidR="006B2E12" w:rsidRPr="006B2E12" w:rsidRDefault="006B2E12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B1A4" w14:textId="77777777" w:rsidR="006B2E12" w:rsidRPr="006B2E12" w:rsidRDefault="006B2E12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B9E5" w14:textId="77777777" w:rsidR="006B2E12" w:rsidRPr="006B2E12" w:rsidRDefault="006B2E12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6B2E12" w14:paraId="504682B4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04A6" w14:textId="41B652F7" w:rsidR="009107B5" w:rsidRPr="006B2E12" w:rsidRDefault="006B2E12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</w:t>
            </w:r>
            <w:r w:rsidR="009107B5"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4646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A98D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2997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5581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12EC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7 - 1.4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D881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8E93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6B2E12" w14:paraId="38873F7C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2369" w14:textId="0A99B150" w:rsidR="009107B5" w:rsidRPr="006B2E12" w:rsidRDefault="006B2E12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</w:t>
            </w:r>
            <w:r w:rsidR="009107B5"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3BD2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EED6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51D8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BDF5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4ED3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8 - 1.4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C102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20B9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6B2E12" w14:paraId="0DD8DE41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4FA4" w14:textId="45340CE6" w:rsidR="009107B5" w:rsidRPr="006B2E12" w:rsidRDefault="006B2E12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</w:t>
            </w:r>
            <w:r w:rsidR="009107B5"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0704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0662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C6F4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40F4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A0F7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05 - 1.6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F2C7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AE55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6B2E12" w14:paraId="2D9EDBA8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2241" w14:textId="78DFAE4A" w:rsidR="009107B5" w:rsidRPr="006B2E12" w:rsidRDefault="006B2E12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</w:t>
            </w:r>
            <w:r w:rsidR="009107B5"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EBC1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4AA4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5542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C374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2A5C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34 - 2.1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D094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B0B5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6B2E12" w14:paraId="553E1378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95F2" w14:textId="77777777" w:rsidR="009107B5" w:rsidRPr="006B2E12" w:rsidRDefault="009107B5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ow income (Q1 </w:t>
            </w:r>
            <w:proofErr w:type="spellStart"/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s</w:t>
            </w:r>
            <w:proofErr w:type="spellEnd"/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thers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3D8F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45DB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B129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3A21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BB5C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93 - 1.4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9B2E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F6A0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6B2E12" w14:paraId="1EF88FB3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B70A" w14:textId="77777777" w:rsidR="009107B5" w:rsidRPr="006B2E12" w:rsidRDefault="009107B5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nual occupation (</w:t>
            </w:r>
            <w:proofErr w:type="spellStart"/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s</w:t>
            </w:r>
            <w:proofErr w:type="spellEnd"/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non-manual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C94E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AAE7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133F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1BA0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8465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8 - 1.2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E42B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186B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6B2E12" w14:paraId="067C6589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7CCD" w14:textId="77777777" w:rsidR="009107B5" w:rsidRPr="006B2E12" w:rsidRDefault="009107B5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ysical activity (ref=meeting guideline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95D8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6359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2C0A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6C3F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AD50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BCA5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ACAF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6B2E12" w14:paraId="5BF9FD4B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E678" w14:textId="467E5180" w:rsidR="009107B5" w:rsidRPr="006B2E12" w:rsidRDefault="006B2E12" w:rsidP="006B2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</w:t>
            </w:r>
            <w:r w:rsidR="009107B5"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ve &gt;10min not reaching guidelin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6F08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3F13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AC73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64A9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79AB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9 - 1.1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5988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8A06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6B2E12" w14:paraId="48D2662B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FC6A" w14:textId="77097ABB" w:rsidR="009107B5" w:rsidRPr="006B2E12" w:rsidRDefault="006B2E12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</w:t>
            </w:r>
            <w:r w:rsidR="009107B5"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activ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4401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9782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1218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0194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62F5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02 - 1.4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22D4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DFFA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6B2E12" w14:paraId="3CD96F00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4C46" w14:textId="77777777" w:rsidR="009107B5" w:rsidRPr="006B2E12" w:rsidRDefault="009107B5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cohol (ref=within guideline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EC4C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1BC3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0738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C117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6FB7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89BD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CB5C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6B2E12" w14:paraId="194A0EBB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3707" w14:textId="697BEF19" w:rsidR="009107B5" w:rsidRPr="006B2E12" w:rsidRDefault="006B2E12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</w:t>
            </w:r>
            <w:r w:rsidR="009107B5"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ver/very rarely drink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F430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BDF6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6F31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8924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D17E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07 - 1.5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9714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BEF8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6B2E12" w14:paraId="0444BBBA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DF38" w14:textId="32C6DC8F" w:rsidR="009107B5" w:rsidRPr="006B2E12" w:rsidRDefault="006B2E12" w:rsidP="006B2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I</w:t>
            </w:r>
            <w:r w:rsidR="009107B5"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take above guidelin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4588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323E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6B6F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73AB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21A4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01 - 1.4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6518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45BA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6B2E12" w14:paraId="09DDF4D8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892A" w14:textId="77777777" w:rsidR="009107B5" w:rsidRPr="006B2E12" w:rsidRDefault="009107B5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oking (ref=never smoker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EBBF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CFE8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E91A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3A8D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FE3B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CA16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B817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6B2E12" w14:paraId="534FF2EA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B592" w14:textId="3AB99B7C" w:rsidR="009107B5" w:rsidRPr="006B2E12" w:rsidRDefault="006B2E12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</w:t>
            </w:r>
            <w:r w:rsidR="009107B5"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-smok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773B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006E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4851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026D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CF83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13 - 1.5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B79D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A3C2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6B2E12" w14:paraId="3634440C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D6A5" w14:textId="7D8EC72C" w:rsidR="009107B5" w:rsidRPr="006B2E12" w:rsidRDefault="006B2E12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</w:t>
            </w:r>
            <w:r w:rsidR="009107B5"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rrent smok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5767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CDA0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70B4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93B7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A3A8" w14:textId="4BDBBC26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</w:t>
            </w:r>
            <w:r w:rsidR="00425EDD"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1.2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2525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D05D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6B2E12" w14:paraId="355DB6CE" w14:textId="77777777" w:rsidTr="006B2E12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460C" w14:textId="77777777" w:rsidR="009107B5" w:rsidRPr="006B2E12" w:rsidRDefault="009107B5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dy mass index (kg/m</w:t>
            </w:r>
            <w:r w:rsidRPr="006B2E1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EAFC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C153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900E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2927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7C43" w14:textId="04785BD2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</w:t>
            </w:r>
            <w:r w:rsidR="00425EDD"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</w:t>
            </w: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1.0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D5EF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1BAE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6B2E12" w14:paraId="08093F83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D972" w14:textId="77777777" w:rsidR="009107B5" w:rsidRPr="006B2E12" w:rsidRDefault="009107B5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ist-to-hip ratio (+0.1 unit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D7BC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21A9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2C7B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4D96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6AB3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08 - 1.3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54EE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0AB2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6B2E12" w14:paraId="6284E99D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26D5" w14:textId="77777777" w:rsidR="009107B5" w:rsidRPr="006B2E12" w:rsidRDefault="009107B5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tensio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9397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FC5F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8D4C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6CB6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3C43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7 - 1.1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AE61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A97D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6B2E12" w14:paraId="55C73462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17A2" w14:textId="77777777" w:rsidR="009107B5" w:rsidRPr="006B2E12" w:rsidRDefault="009107B5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diovascular diseas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7566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91D7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9908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9D06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D635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5 - 1.3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7FBA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DF8F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6B2E12" w14:paraId="4B4BF729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7FB9" w14:textId="77777777" w:rsidR="009107B5" w:rsidRPr="006B2E12" w:rsidRDefault="009107B5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ronic bronchiti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BA2B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D4EA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1848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64FD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07CB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03 - 2.2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ADF7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D7EB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6B2E12" w14:paraId="15807A75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C0DA" w14:textId="77777777" w:rsidR="009107B5" w:rsidRPr="006B2E12" w:rsidRDefault="009107B5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ychological distress (ref= low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46AF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7919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7F8A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813E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CC2B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3A48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9987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6B2E12" w14:paraId="73D52F4B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86A2" w14:textId="77777777" w:rsidR="009107B5" w:rsidRPr="006B2E12" w:rsidRDefault="009107B5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Moderat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F488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CCAA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65A1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C375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1D9E" w14:textId="18673EAA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</w:t>
            </w:r>
            <w:r w:rsidR="00425EDD"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</w:t>
            </w: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- 1.4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267D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7F6D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6B2E12" w14:paraId="4E6C2751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4103" w14:textId="77777777" w:rsidR="009107B5" w:rsidRPr="006B2E12" w:rsidRDefault="009107B5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High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F82A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488F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85F7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43C7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E41C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95 - 1.3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F691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DDD5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6B2E12" w14:paraId="4B2F821D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40B1" w14:textId="77777777" w:rsidR="009107B5" w:rsidRPr="006B2E12" w:rsidRDefault="009107B5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ver seen a psychiatrist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A037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369E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4707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CCA7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1F46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04 - 1.5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9CF7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9614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6B2E12" w14:paraId="148E51EF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6E52" w14:textId="77777777" w:rsidR="009107B5" w:rsidRPr="006B2E12" w:rsidRDefault="009107B5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g-CRP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2D30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4568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7EBF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48AB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9574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99 - 1.2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21A3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4149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6B2E12" w14:paraId="276AFCA2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EB15" w14:textId="77777777" w:rsidR="009107B5" w:rsidRPr="006B2E12" w:rsidRDefault="009107B5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g-HbA1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5361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8668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1947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75F0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340E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6 - 1.9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DBF3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AB1A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6B2E12" w14:paraId="7D7286A4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93D0" w14:textId="77777777" w:rsidR="009107B5" w:rsidRPr="006B2E12" w:rsidRDefault="009107B5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olesterol (</w:t>
            </w:r>
            <w:proofErr w:type="spellStart"/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mol</w:t>
            </w:r>
            <w:proofErr w:type="spellEnd"/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L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7EE8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7D25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DFBE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33B1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0BEE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3 - 0.8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8267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7433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6B2E12" w14:paraId="5A61A46A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31AC" w14:textId="77777777" w:rsidR="009107B5" w:rsidRPr="006B2E12" w:rsidRDefault="009107B5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DL-cholesterol (</w:t>
            </w:r>
            <w:proofErr w:type="spellStart"/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mol</w:t>
            </w:r>
            <w:proofErr w:type="spellEnd"/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L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6323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EC69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68E9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9AA5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8A46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6 - 1.0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9392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107F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07B5" w:rsidRPr="009107B5" w14:paraId="7C9730C8" w14:textId="77777777" w:rsidTr="006B2E1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D4CE6" w14:textId="77777777" w:rsidR="009107B5" w:rsidRPr="006B2E12" w:rsidRDefault="009107B5" w:rsidP="009107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ced expiratory volume (L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BFDF5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A50C9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9EC03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00364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EB935" w14:textId="77777777" w:rsidR="009107B5" w:rsidRPr="006B2E12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65 - 1.04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3E5FB" w14:textId="77777777" w:rsidR="009107B5" w:rsidRPr="009107B5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B2E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AA776" w14:textId="77777777" w:rsidR="009107B5" w:rsidRPr="009107B5" w:rsidRDefault="009107B5" w:rsidP="00910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07B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</w:tbl>
    <w:p w14:paraId="6278F2F7" w14:textId="77777777" w:rsidR="00224038" w:rsidRPr="00651741" w:rsidRDefault="00224038">
      <w:pPr>
        <w:rPr>
          <w:rFonts w:ascii="Times New Roman" w:hAnsi="Times New Roman" w:cs="Times New Roman"/>
        </w:rPr>
      </w:pPr>
    </w:p>
    <w:sectPr w:rsidR="00224038" w:rsidRPr="00651741" w:rsidSect="006B2E12"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D2D786" w14:textId="77777777" w:rsidR="001D3AC8" w:rsidRDefault="001D3AC8" w:rsidP="00CA7EEB">
      <w:pPr>
        <w:spacing w:after="0" w:line="240" w:lineRule="auto"/>
      </w:pPr>
      <w:r>
        <w:separator/>
      </w:r>
    </w:p>
  </w:endnote>
  <w:endnote w:type="continuationSeparator" w:id="0">
    <w:p w14:paraId="4D0C274D" w14:textId="77777777" w:rsidR="001D3AC8" w:rsidRDefault="001D3AC8" w:rsidP="00CA7E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6740232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D405A8A" w14:textId="7BAE6D50" w:rsidR="004A31E5" w:rsidRPr="00CA7EEB" w:rsidRDefault="004A31E5">
        <w:pPr>
          <w:pStyle w:val="Footer"/>
          <w:jc w:val="right"/>
          <w:rPr>
            <w:rFonts w:ascii="Times New Roman" w:hAnsi="Times New Roman" w:cs="Times New Roman"/>
          </w:rPr>
        </w:pPr>
        <w:r w:rsidRPr="00CA7EEB">
          <w:rPr>
            <w:rFonts w:ascii="Times New Roman" w:hAnsi="Times New Roman" w:cs="Times New Roman"/>
          </w:rPr>
          <w:fldChar w:fldCharType="begin"/>
        </w:r>
        <w:r w:rsidRPr="00CA7EEB">
          <w:rPr>
            <w:rFonts w:ascii="Times New Roman" w:hAnsi="Times New Roman" w:cs="Times New Roman"/>
          </w:rPr>
          <w:instrText xml:space="preserve"> PAGE   \* MERGEFORMAT </w:instrText>
        </w:r>
        <w:r w:rsidRPr="00CA7EEB">
          <w:rPr>
            <w:rFonts w:ascii="Times New Roman" w:hAnsi="Times New Roman" w:cs="Times New Roman"/>
          </w:rPr>
          <w:fldChar w:fldCharType="separate"/>
        </w:r>
        <w:r w:rsidR="00A1017B">
          <w:rPr>
            <w:rFonts w:ascii="Times New Roman" w:hAnsi="Times New Roman" w:cs="Times New Roman"/>
            <w:noProof/>
          </w:rPr>
          <w:t>1</w:t>
        </w:r>
        <w:r w:rsidRPr="00CA7EEB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5A69FF9" w14:textId="77777777" w:rsidR="004A31E5" w:rsidRDefault="004A31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F98F05" w14:textId="77777777" w:rsidR="001D3AC8" w:rsidRDefault="001D3AC8" w:rsidP="00CA7EEB">
      <w:pPr>
        <w:spacing w:after="0" w:line="240" w:lineRule="auto"/>
      </w:pPr>
      <w:r>
        <w:separator/>
      </w:r>
    </w:p>
  </w:footnote>
  <w:footnote w:type="continuationSeparator" w:id="0">
    <w:p w14:paraId="77799B6B" w14:textId="77777777" w:rsidR="001D3AC8" w:rsidRDefault="001D3AC8" w:rsidP="00CA7E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133"/>
    <w:rsid w:val="000246E5"/>
    <w:rsid w:val="00024B30"/>
    <w:rsid w:val="00042203"/>
    <w:rsid w:val="00051BFF"/>
    <w:rsid w:val="0005742F"/>
    <w:rsid w:val="00064E70"/>
    <w:rsid w:val="000958F2"/>
    <w:rsid w:val="00095931"/>
    <w:rsid w:val="000B0454"/>
    <w:rsid w:val="000C73B4"/>
    <w:rsid w:val="000F302A"/>
    <w:rsid w:val="001312A8"/>
    <w:rsid w:val="00133AD9"/>
    <w:rsid w:val="00143595"/>
    <w:rsid w:val="00147855"/>
    <w:rsid w:val="0015567F"/>
    <w:rsid w:val="00155E58"/>
    <w:rsid w:val="0016628B"/>
    <w:rsid w:val="0017131E"/>
    <w:rsid w:val="0017269B"/>
    <w:rsid w:val="001748BF"/>
    <w:rsid w:val="00175A6F"/>
    <w:rsid w:val="0019257A"/>
    <w:rsid w:val="001C08A9"/>
    <w:rsid w:val="001C71BA"/>
    <w:rsid w:val="001D3AC8"/>
    <w:rsid w:val="001D4B01"/>
    <w:rsid w:val="001E2344"/>
    <w:rsid w:val="00224038"/>
    <w:rsid w:val="00226117"/>
    <w:rsid w:val="00227428"/>
    <w:rsid w:val="0022753E"/>
    <w:rsid w:val="0023573A"/>
    <w:rsid w:val="002400BE"/>
    <w:rsid w:val="0025249A"/>
    <w:rsid w:val="00270A86"/>
    <w:rsid w:val="00284AFC"/>
    <w:rsid w:val="002D48F4"/>
    <w:rsid w:val="002E3367"/>
    <w:rsid w:val="003259A3"/>
    <w:rsid w:val="00334BD4"/>
    <w:rsid w:val="003436DF"/>
    <w:rsid w:val="003443B2"/>
    <w:rsid w:val="003520CD"/>
    <w:rsid w:val="0036373B"/>
    <w:rsid w:val="0036616B"/>
    <w:rsid w:val="00373636"/>
    <w:rsid w:val="003E0EE1"/>
    <w:rsid w:val="003E4050"/>
    <w:rsid w:val="003E77AA"/>
    <w:rsid w:val="003F0C89"/>
    <w:rsid w:val="003F40EB"/>
    <w:rsid w:val="004128B6"/>
    <w:rsid w:val="00415C2E"/>
    <w:rsid w:val="00425EDD"/>
    <w:rsid w:val="004312E2"/>
    <w:rsid w:val="00436DCE"/>
    <w:rsid w:val="004411EA"/>
    <w:rsid w:val="00445BB9"/>
    <w:rsid w:val="00463366"/>
    <w:rsid w:val="00472D59"/>
    <w:rsid w:val="004767ED"/>
    <w:rsid w:val="00477279"/>
    <w:rsid w:val="004A31E5"/>
    <w:rsid w:val="004A4D8E"/>
    <w:rsid w:val="004B78C0"/>
    <w:rsid w:val="004D1F83"/>
    <w:rsid w:val="004D5AF9"/>
    <w:rsid w:val="004D69E3"/>
    <w:rsid w:val="004E3754"/>
    <w:rsid w:val="004F3A1A"/>
    <w:rsid w:val="00500B20"/>
    <w:rsid w:val="00510083"/>
    <w:rsid w:val="0051214E"/>
    <w:rsid w:val="00515B26"/>
    <w:rsid w:val="005266AE"/>
    <w:rsid w:val="0054350A"/>
    <w:rsid w:val="00550D69"/>
    <w:rsid w:val="00552BD7"/>
    <w:rsid w:val="0056146A"/>
    <w:rsid w:val="00572902"/>
    <w:rsid w:val="00572970"/>
    <w:rsid w:val="00594BFB"/>
    <w:rsid w:val="005B7FDD"/>
    <w:rsid w:val="005C18F8"/>
    <w:rsid w:val="005C4341"/>
    <w:rsid w:val="005D2C0E"/>
    <w:rsid w:val="005D37A7"/>
    <w:rsid w:val="005E5AAA"/>
    <w:rsid w:val="005E5C93"/>
    <w:rsid w:val="00632736"/>
    <w:rsid w:val="00634F43"/>
    <w:rsid w:val="0064065E"/>
    <w:rsid w:val="0065142D"/>
    <w:rsid w:val="00651741"/>
    <w:rsid w:val="0066517C"/>
    <w:rsid w:val="00671F04"/>
    <w:rsid w:val="00673D74"/>
    <w:rsid w:val="00697AF4"/>
    <w:rsid w:val="006B2E12"/>
    <w:rsid w:val="006D00CB"/>
    <w:rsid w:val="006D4AB5"/>
    <w:rsid w:val="00710D34"/>
    <w:rsid w:val="007148BA"/>
    <w:rsid w:val="00716B83"/>
    <w:rsid w:val="00720EB4"/>
    <w:rsid w:val="00740D30"/>
    <w:rsid w:val="00746CB0"/>
    <w:rsid w:val="007501CB"/>
    <w:rsid w:val="00755C78"/>
    <w:rsid w:val="007638E7"/>
    <w:rsid w:val="00777D7B"/>
    <w:rsid w:val="007977DF"/>
    <w:rsid w:val="007E6B95"/>
    <w:rsid w:val="007F3A73"/>
    <w:rsid w:val="00812F5F"/>
    <w:rsid w:val="00830EE9"/>
    <w:rsid w:val="00837C61"/>
    <w:rsid w:val="00840E8B"/>
    <w:rsid w:val="00850D11"/>
    <w:rsid w:val="008634D9"/>
    <w:rsid w:val="00863C12"/>
    <w:rsid w:val="008649BB"/>
    <w:rsid w:val="0086761C"/>
    <w:rsid w:val="00870D4F"/>
    <w:rsid w:val="00874255"/>
    <w:rsid w:val="008766B7"/>
    <w:rsid w:val="00880100"/>
    <w:rsid w:val="008A7BE4"/>
    <w:rsid w:val="008C04F0"/>
    <w:rsid w:val="008C775E"/>
    <w:rsid w:val="008E0A88"/>
    <w:rsid w:val="008E1304"/>
    <w:rsid w:val="008E2F21"/>
    <w:rsid w:val="008E595F"/>
    <w:rsid w:val="008F2871"/>
    <w:rsid w:val="008F75AE"/>
    <w:rsid w:val="009107B5"/>
    <w:rsid w:val="0092658C"/>
    <w:rsid w:val="00945636"/>
    <w:rsid w:val="00947037"/>
    <w:rsid w:val="009472A3"/>
    <w:rsid w:val="00951E84"/>
    <w:rsid w:val="00954EFF"/>
    <w:rsid w:val="009770DD"/>
    <w:rsid w:val="00985AE4"/>
    <w:rsid w:val="00990821"/>
    <w:rsid w:val="00995AC9"/>
    <w:rsid w:val="009A2560"/>
    <w:rsid w:val="009B53A2"/>
    <w:rsid w:val="009B6209"/>
    <w:rsid w:val="009C08D2"/>
    <w:rsid w:val="009C1413"/>
    <w:rsid w:val="009D7EAC"/>
    <w:rsid w:val="009F7ACF"/>
    <w:rsid w:val="00A1017B"/>
    <w:rsid w:val="00A17876"/>
    <w:rsid w:val="00A235A8"/>
    <w:rsid w:val="00A37EF6"/>
    <w:rsid w:val="00A4032C"/>
    <w:rsid w:val="00A440AA"/>
    <w:rsid w:val="00A46F22"/>
    <w:rsid w:val="00A96DDC"/>
    <w:rsid w:val="00A97531"/>
    <w:rsid w:val="00AB34B2"/>
    <w:rsid w:val="00AB6621"/>
    <w:rsid w:val="00AF24FD"/>
    <w:rsid w:val="00B268BB"/>
    <w:rsid w:val="00B27ED9"/>
    <w:rsid w:val="00B77DAD"/>
    <w:rsid w:val="00B86851"/>
    <w:rsid w:val="00B95974"/>
    <w:rsid w:val="00BA4BC6"/>
    <w:rsid w:val="00BB7B05"/>
    <w:rsid w:val="00BD4491"/>
    <w:rsid w:val="00BD5E59"/>
    <w:rsid w:val="00BE2732"/>
    <w:rsid w:val="00C047C0"/>
    <w:rsid w:val="00C10326"/>
    <w:rsid w:val="00C32E68"/>
    <w:rsid w:val="00C4505A"/>
    <w:rsid w:val="00C451C4"/>
    <w:rsid w:val="00C50F0D"/>
    <w:rsid w:val="00C60B71"/>
    <w:rsid w:val="00C7628C"/>
    <w:rsid w:val="00C879DA"/>
    <w:rsid w:val="00C879F6"/>
    <w:rsid w:val="00C91E1C"/>
    <w:rsid w:val="00CA7EEB"/>
    <w:rsid w:val="00CE6582"/>
    <w:rsid w:val="00D03F99"/>
    <w:rsid w:val="00D04C0E"/>
    <w:rsid w:val="00D06832"/>
    <w:rsid w:val="00D27B6C"/>
    <w:rsid w:val="00D32EF9"/>
    <w:rsid w:val="00D46818"/>
    <w:rsid w:val="00D50311"/>
    <w:rsid w:val="00D6691F"/>
    <w:rsid w:val="00D71085"/>
    <w:rsid w:val="00D8259B"/>
    <w:rsid w:val="00D84166"/>
    <w:rsid w:val="00D87FB5"/>
    <w:rsid w:val="00DB35D2"/>
    <w:rsid w:val="00DB66F2"/>
    <w:rsid w:val="00DC2DCD"/>
    <w:rsid w:val="00DC3403"/>
    <w:rsid w:val="00DD2A68"/>
    <w:rsid w:val="00DD7B34"/>
    <w:rsid w:val="00DF5782"/>
    <w:rsid w:val="00E3338D"/>
    <w:rsid w:val="00E36114"/>
    <w:rsid w:val="00E7598C"/>
    <w:rsid w:val="00E90651"/>
    <w:rsid w:val="00ED4860"/>
    <w:rsid w:val="00EF120E"/>
    <w:rsid w:val="00EF3C31"/>
    <w:rsid w:val="00F052E2"/>
    <w:rsid w:val="00F07BC8"/>
    <w:rsid w:val="00F139AA"/>
    <w:rsid w:val="00F141FA"/>
    <w:rsid w:val="00F22982"/>
    <w:rsid w:val="00F5236D"/>
    <w:rsid w:val="00F72F8C"/>
    <w:rsid w:val="00F73133"/>
    <w:rsid w:val="00F73B15"/>
    <w:rsid w:val="00F80E6A"/>
    <w:rsid w:val="00FA15A3"/>
    <w:rsid w:val="00FA2A91"/>
    <w:rsid w:val="00FB5061"/>
    <w:rsid w:val="00FB7DE9"/>
    <w:rsid w:val="00FD3DA5"/>
    <w:rsid w:val="00FD58A2"/>
    <w:rsid w:val="00FD733D"/>
    <w:rsid w:val="00FE7DBD"/>
    <w:rsid w:val="00FF4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D96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13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1E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E1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91E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1E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1E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E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E1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A7E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EEB"/>
  </w:style>
  <w:style w:type="paragraph" w:styleId="Footer">
    <w:name w:val="footer"/>
    <w:basedOn w:val="Normal"/>
    <w:link w:val="FooterChar"/>
    <w:uiPriority w:val="99"/>
    <w:unhideWhenUsed/>
    <w:rsid w:val="00CA7E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E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13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1E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E1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91E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1E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1E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E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E1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A7E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EEB"/>
  </w:style>
  <w:style w:type="paragraph" w:styleId="Footer">
    <w:name w:val="footer"/>
    <w:basedOn w:val="Normal"/>
    <w:link w:val="FooterChar"/>
    <w:uiPriority w:val="99"/>
    <w:unhideWhenUsed/>
    <w:rsid w:val="00CA7E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E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1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theme" Target="theme/theme1.xml"/>
   <Relationship Id="rId2" Type="http://schemas.openxmlformats.org/officeDocument/2006/relationships/styles" Target="styles.xml"/>
   <Relationship Id="rId3" Type="http://schemas.microsoft.com/office/2007/relationships/stylesWithEffects" Target="stylesWithEffect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otnotes" Target="footnotes.xml"/>
   <Relationship Id="rId7" Type="http://schemas.openxmlformats.org/officeDocument/2006/relationships/endnotes" Target="endnotes.xml"/>
   <Relationship Id="rId8" Type="http://schemas.openxmlformats.org/officeDocument/2006/relationships/footer" Target="footer1.xml"/>
   <Relationship Id="rId9" Type="http://schemas.openxmlformats.org/officeDocument/2006/relationships/fontTable" Target="fontTable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921BDC-82D3-478C-9AFF-953C5376F9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4</TotalTime>
  <Pages>6</Pages>
  <Words>1175</Words>
  <Characters>670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2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20-05-19T08:58:00Z</cp:lastPrinted>
</cp:coreProperties>
</file>